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2EB" w:rsidRPr="00180415" w:rsidRDefault="00047F37" w:rsidP="008332EB">
      <w:pPr>
        <w:rPr>
          <w:rFonts w:cstheme="minorHAnsi"/>
          <w:b/>
          <w:sz w:val="24"/>
        </w:rPr>
      </w:pPr>
      <w:bookmarkStart w:id="0" w:name="_Hlk523843024"/>
      <w:r>
        <w:rPr>
          <w:rFonts w:cstheme="minorHAnsi"/>
          <w:b/>
          <w:sz w:val="24"/>
        </w:rPr>
        <w:t>SUPPORTING METHODS</w:t>
      </w:r>
    </w:p>
    <w:p w:rsidR="008332EB" w:rsidRPr="00180415" w:rsidRDefault="008332EB" w:rsidP="008332EB">
      <w:pPr>
        <w:spacing w:line="480" w:lineRule="auto"/>
        <w:jc w:val="both"/>
        <w:rPr>
          <w:rFonts w:cstheme="minorHAnsi"/>
        </w:rPr>
      </w:pPr>
    </w:p>
    <w:p w:rsidR="008332EB" w:rsidRPr="00180415" w:rsidRDefault="008332EB" w:rsidP="008332EB">
      <w:pPr>
        <w:spacing w:line="480" w:lineRule="auto"/>
        <w:jc w:val="both"/>
        <w:rPr>
          <w:rFonts w:cstheme="minorHAnsi"/>
          <w:b/>
          <w:i/>
        </w:rPr>
      </w:pPr>
      <w:r w:rsidRPr="00180415">
        <w:rPr>
          <w:rFonts w:cstheme="minorHAnsi"/>
          <w:b/>
          <w:i/>
        </w:rPr>
        <w:t>Magnetic resonance imaging</w:t>
      </w:r>
    </w:p>
    <w:p w:rsidR="008332EB" w:rsidRPr="00180415" w:rsidRDefault="008332EB" w:rsidP="008332EB">
      <w:pPr>
        <w:spacing w:line="480" w:lineRule="auto"/>
        <w:jc w:val="both"/>
        <w:rPr>
          <w:rFonts w:cstheme="minorHAnsi"/>
        </w:rPr>
      </w:pPr>
      <w:r w:rsidRPr="00180415">
        <w:rPr>
          <w:rFonts w:cstheme="minorHAnsi"/>
        </w:rPr>
        <w:t>The first anatomical sequence used a 12-channel head coil and was radiofrequency (RF) and gradient spoiled T1 weighted, 3D fast low angle shot (FLASH) sequence with an image resolution of 1mm</w:t>
      </w:r>
      <w:r w:rsidRPr="00180415">
        <w:rPr>
          <w:rFonts w:cstheme="minorHAnsi"/>
          <w:vertAlign w:val="superscript"/>
        </w:rPr>
        <w:t>3</w:t>
      </w:r>
      <w:r w:rsidRPr="00180415">
        <w:rPr>
          <w:rFonts w:cstheme="minorHAnsi"/>
        </w:rPr>
        <w:t xml:space="preserve">, field-of-view: 256,256 and 192 mm along the phase (A–P), read (H–F), and partition (R–L) (3T </w:t>
      </w:r>
      <w:proofErr w:type="spellStart"/>
      <w:r w:rsidRPr="00180415">
        <w:rPr>
          <w:rFonts w:cstheme="minorHAnsi"/>
        </w:rPr>
        <w:t>Magnetom</w:t>
      </w:r>
      <w:proofErr w:type="spellEnd"/>
      <w:r w:rsidRPr="00180415">
        <w:rPr>
          <w:rFonts w:cstheme="minorHAnsi"/>
        </w:rPr>
        <w:t xml:space="preserve"> TIM Trio, Siemens Healthcare, Erlangen, Germany).  </w:t>
      </w:r>
      <w:proofErr w:type="gramStart"/>
      <w:r w:rsidRPr="00180415">
        <w:rPr>
          <w:rFonts w:cstheme="minorHAnsi"/>
        </w:rPr>
        <w:t xml:space="preserve">Excitation flip angle was set to 12° to ensure sufficient signal-to-noise ratio and repetition time was set to 7.96 </w:t>
      </w:r>
      <w:proofErr w:type="spellStart"/>
      <w:r w:rsidRPr="00180415">
        <w:rPr>
          <w:rFonts w:cstheme="minorHAnsi"/>
        </w:rPr>
        <w:t>ms</w:t>
      </w:r>
      <w:proofErr w:type="spellEnd"/>
      <w:r w:rsidRPr="00180415">
        <w:rPr>
          <w:rFonts w:cstheme="minorHAnsi"/>
        </w:rPr>
        <w:t xml:space="preserve">. MPM protocol images consisted of 3 spoiled multi-echo 3D FLASH acquisitions (800 µm isotropic resolution, proton density, T1 or MT-weighting) using a 32 channel </w:t>
      </w:r>
      <w:proofErr w:type="spellStart"/>
      <w:r w:rsidRPr="00180415">
        <w:rPr>
          <w:rFonts w:cstheme="minorHAnsi"/>
        </w:rPr>
        <w:t>headcoil</w:t>
      </w:r>
      <w:proofErr w:type="spellEnd"/>
      <w:r w:rsidRPr="00180415">
        <w:rPr>
          <w:rFonts w:cstheme="minorHAnsi"/>
        </w:rPr>
        <w:t xml:space="preserve"> with two additional sequences used for calibration and correction of </w:t>
      </w:r>
      <w:proofErr w:type="spellStart"/>
      <w:r w:rsidRPr="00180415">
        <w:rPr>
          <w:rFonts w:cstheme="minorHAnsi"/>
        </w:rPr>
        <w:t>inhomogeneities</w:t>
      </w:r>
      <w:proofErr w:type="spellEnd"/>
      <w:r w:rsidRPr="00180415">
        <w:rPr>
          <w:rFonts w:cstheme="minorHAnsi"/>
        </w:rPr>
        <w:t xml:space="preserve"> in the radio-frequency transmit field.</w:t>
      </w:r>
      <w:proofErr w:type="gramEnd"/>
      <w:r w:rsidRPr="00180415">
        <w:rPr>
          <w:rFonts w:cstheme="minorHAnsi"/>
        </w:rPr>
        <w:t xml:space="preserve"> To achieve an MT-weighting, a Gaussian RF pulse 2 kHz of resonance with 4 </w:t>
      </w:r>
      <w:proofErr w:type="spellStart"/>
      <w:r w:rsidRPr="00180415">
        <w:rPr>
          <w:rFonts w:cstheme="minorHAnsi"/>
        </w:rPr>
        <w:t>ms</w:t>
      </w:r>
      <w:proofErr w:type="spellEnd"/>
      <w:r w:rsidRPr="00180415">
        <w:rPr>
          <w:rFonts w:cstheme="minorHAnsi"/>
        </w:rPr>
        <w:t xml:space="preserve"> duration and nominal flip angle of 220° </w:t>
      </w:r>
      <w:proofErr w:type="gramStart"/>
      <w:r w:rsidRPr="00180415">
        <w:rPr>
          <w:rFonts w:cstheme="minorHAnsi"/>
        </w:rPr>
        <w:t>was applied</w:t>
      </w:r>
      <w:proofErr w:type="gramEnd"/>
      <w:r w:rsidRPr="00180415">
        <w:rPr>
          <w:rFonts w:cstheme="minorHAnsi"/>
        </w:rPr>
        <w:t xml:space="preserve">. The field of view was set to 224, 256 and 179 mm along the phase (A-P), read (H-F) and partition (R-L) directions respectively. Alternating readout gradient polarity (Gradient Echoes) were acquired at eight equidistant echo times ranging from 2.34 to 18.44 </w:t>
      </w:r>
      <w:proofErr w:type="spellStart"/>
      <w:r w:rsidRPr="00180415">
        <w:rPr>
          <w:rFonts w:cstheme="minorHAnsi"/>
        </w:rPr>
        <w:t>ms</w:t>
      </w:r>
      <w:proofErr w:type="spellEnd"/>
      <w:r w:rsidRPr="00180415">
        <w:rPr>
          <w:rFonts w:cstheme="minorHAnsi"/>
        </w:rPr>
        <w:t xml:space="preserve">, in 2.30 </w:t>
      </w:r>
      <w:proofErr w:type="spellStart"/>
      <w:r w:rsidRPr="00180415">
        <w:rPr>
          <w:rFonts w:cstheme="minorHAnsi"/>
        </w:rPr>
        <w:t>ms</w:t>
      </w:r>
      <w:proofErr w:type="spellEnd"/>
      <w:r w:rsidRPr="00180415">
        <w:rPr>
          <w:rFonts w:cstheme="minorHAnsi"/>
        </w:rPr>
        <w:t xml:space="preserve"> steps (bandwidth of 488 Hz/pixel, 6 echoes for repetition time of 25 </w:t>
      </w:r>
      <w:proofErr w:type="spellStart"/>
      <w:r w:rsidRPr="00180415">
        <w:rPr>
          <w:rFonts w:cstheme="minorHAnsi"/>
        </w:rPr>
        <w:t>ms</w:t>
      </w:r>
      <w:proofErr w:type="spellEnd"/>
      <w:r w:rsidRPr="00180415">
        <w:rPr>
          <w:rFonts w:cstheme="minorHAnsi"/>
        </w:rPr>
        <w:t xml:space="preserve"> for all FLASH volumes). Transmit field </w:t>
      </w:r>
      <w:proofErr w:type="spellStart"/>
      <w:r w:rsidRPr="00180415">
        <w:rPr>
          <w:rFonts w:cstheme="minorHAnsi"/>
        </w:rPr>
        <w:t>inhomogeneities</w:t>
      </w:r>
      <w:proofErr w:type="spellEnd"/>
      <w:r w:rsidRPr="00180415">
        <w:rPr>
          <w:rFonts w:cstheme="minorHAnsi"/>
        </w:rPr>
        <w:t xml:space="preserve"> were mapped using a 2D STEAM approach, including corrections for geometric distortions of EPI data </w:t>
      </w:r>
      <w:r w:rsidRPr="00180415">
        <w:rPr>
          <w:rFonts w:cstheme="minorHAnsi"/>
        </w:rPr>
        <w:fldChar w:fldCharType="begin" w:fldLock="1"/>
      </w:r>
      <w:r w:rsidR="00EF219C" w:rsidRPr="00180415">
        <w:rPr>
          <w:rFonts w:cstheme="minorHAnsi"/>
        </w:rPr>
        <w:instrText>ADDIN CSL_CITATION {"citationItems":[{"id":"ITEM-1","itemData":{"DOI":"10.1016/j.neuroimage.2013.07.065","ISSN":"1095-9572","PMID":"23911673","abstract":"Precise MEG estimates of neuronal current flow are undermined by uncertain knowledge of the head location with respect to the MEG sensors. This is either due to head movements within the scanning session or systematic errors in co-registration to anatomy. Here we show how such errors can be minimized using subject-specific head-casts produced using 3D printing technology. The casts fit the scalp of the subject internally and the inside of the MEG dewar externally, reducing within session and between session head movements. Systematic errors in matching to MRI coordinate system are also reduced through the use of MRI-visible fiducial markers placed on the same cast. Bootstrap estimates of absolute co-registration error were of the order of 1mm. Estimates of relative co-registration error were &lt;1.5mm between sessions. We corroborated these scalp based estimates by looking at the MEG data recorded over a 6month period. We found that the between session sensor variability of the subject's evoked response was of the order of the within session noise, showing no appreciable noise due to between-session movement. Simulations suggest that the between-session sensor level amplitude SNR improved by a factor of 5 over conventional strategies. We show that at this level of coregistration accuracy there is strong evidence for anatomical models based on the individual rather than canonical anatomy; but that this advantage disappears for errors of greater than 5mm. This work paves the way for source reconstruction methods which can exploit very high SNR signals and accurate anatomical models; and also significantly increases the sensitivity of longitudinal studies with MEG.","author":[{"dropping-particle":"","family":"Troebinger","given":"Luzia","non-dropping-particle":"","parse-names":false,"suffix":""},{"dropping-particle":"","family":"López","given":"José David","non-dropping-particle":"","parse-names":false,"suffix":""},{"dropping-particle":"","family":"Lutti","given":"Antoine","non-dropping-particle":"","parse-names":false,"suffix":""},{"dropping-particle":"","family":"Bradbury","given":"David","non-dropping-particle":"","parse-names":false,"suffix":""},{"dropping-particle":"","family":"Bestmann","given":"Sven","non-dropping-particle":"","parse-names":false,"suffix":""},{"dropping-particle":"","family":"Barnes","given":"Gareth R","non-dropping-particle":"","parse-names":false,"suffix":""}],"container-title":"NeuroImage","id":"ITEM-1","issued":{"date-parts":[["2014","3","1"]]},"page":"583-91","title":"High precision anatomy for MEG.","type":"article-journal","volume":"86"},"uris":["http://www.mendeley.com/documents/?uuid=52f31b08-e043-449c-a89b-188878db1d80"]}],"mendeley":{"formattedCitation":"[1]","plainTextFormattedCitation":"[1]","previouslyFormattedCitation":"[2]"},"properties":{"noteIndex":0},"schema":"https://github.com/citation-style-language/schema/raw/master/csl-citation.json"}</w:instrText>
      </w:r>
      <w:r w:rsidRPr="00180415">
        <w:rPr>
          <w:rFonts w:cstheme="minorHAnsi"/>
        </w:rPr>
        <w:fldChar w:fldCharType="separate"/>
      </w:r>
      <w:r w:rsidR="00EF219C" w:rsidRPr="00180415">
        <w:rPr>
          <w:rFonts w:cstheme="minorHAnsi"/>
          <w:noProof/>
        </w:rPr>
        <w:t>[1]</w:t>
      </w:r>
      <w:r w:rsidRPr="00180415">
        <w:rPr>
          <w:rFonts w:cstheme="minorHAnsi"/>
        </w:rPr>
        <w:fldChar w:fldCharType="end"/>
      </w:r>
      <w:r w:rsidRPr="00180415">
        <w:rPr>
          <w:rFonts w:cstheme="minorHAnsi"/>
        </w:rPr>
        <w:t>.  Total acquisition scanning time for all protocols was &lt; 30 min.</w:t>
      </w:r>
    </w:p>
    <w:p w:rsidR="008332EB" w:rsidRPr="00180415" w:rsidRDefault="008332EB" w:rsidP="008332EB">
      <w:pPr>
        <w:spacing w:line="480" w:lineRule="auto"/>
        <w:jc w:val="both"/>
        <w:rPr>
          <w:rFonts w:cstheme="minorHAnsi"/>
          <w:b/>
          <w:i/>
        </w:rPr>
      </w:pPr>
    </w:p>
    <w:p w:rsidR="008332EB" w:rsidRPr="00180415" w:rsidRDefault="008332EB" w:rsidP="008332EB">
      <w:pPr>
        <w:spacing w:line="480" w:lineRule="auto"/>
        <w:jc w:val="both"/>
        <w:rPr>
          <w:rFonts w:cstheme="minorHAnsi"/>
          <w:b/>
          <w:i/>
        </w:rPr>
      </w:pPr>
      <w:r w:rsidRPr="00180415">
        <w:rPr>
          <w:rFonts w:cstheme="minorHAnsi"/>
          <w:b/>
          <w:i/>
        </w:rPr>
        <w:t>Head-cast fabrication</w:t>
      </w:r>
    </w:p>
    <w:p w:rsidR="008332EB" w:rsidRPr="00180415" w:rsidRDefault="008332EB" w:rsidP="008332EB">
      <w:pPr>
        <w:spacing w:line="480" w:lineRule="auto"/>
        <w:jc w:val="both"/>
        <w:rPr>
          <w:rFonts w:cstheme="minorHAnsi"/>
        </w:rPr>
      </w:pPr>
      <w:r w:rsidRPr="00180415">
        <w:rPr>
          <w:rFonts w:cstheme="minorHAnsi"/>
        </w:rPr>
        <w:t xml:space="preserve">Anatomical MRI sequences were used to extract scalp surfaces (SPM12) by registering MRI images to a tissue probability </w:t>
      </w:r>
      <w:proofErr w:type="gramStart"/>
      <w:r w:rsidRPr="00180415">
        <w:rPr>
          <w:rFonts w:cstheme="minorHAnsi"/>
        </w:rPr>
        <w:t>map which</w:t>
      </w:r>
      <w:proofErr w:type="gramEnd"/>
      <w:r w:rsidRPr="00180415">
        <w:rPr>
          <w:rFonts w:cstheme="minorHAnsi"/>
        </w:rPr>
        <w:t xml:space="preserve"> classified voxels according to tissue makeup (e.g. skull, skin, grey matter etc.). These </w:t>
      </w:r>
      <w:proofErr w:type="gramStart"/>
      <w:r w:rsidRPr="00180415">
        <w:rPr>
          <w:rFonts w:cstheme="minorHAnsi"/>
        </w:rPr>
        <w:t>were then transformed</w:t>
      </w:r>
      <w:proofErr w:type="gramEnd"/>
      <w:r w:rsidRPr="00180415">
        <w:rPr>
          <w:rFonts w:cstheme="minorHAnsi"/>
        </w:rPr>
        <w:t xml:space="preserve"> into a surface using the </w:t>
      </w:r>
      <w:proofErr w:type="spellStart"/>
      <w:r w:rsidRPr="00180415">
        <w:rPr>
          <w:rFonts w:cstheme="minorHAnsi"/>
        </w:rPr>
        <w:t>isosurface</w:t>
      </w:r>
      <w:proofErr w:type="spellEnd"/>
      <w:r w:rsidRPr="00180415">
        <w:rPr>
          <w:rFonts w:cstheme="minorHAnsi"/>
        </w:rPr>
        <w:t xml:space="preserve"> function in MATLAB (version 2015A, </w:t>
      </w:r>
      <w:proofErr w:type="spellStart"/>
      <w:r w:rsidRPr="00180415">
        <w:rPr>
          <w:rFonts w:cstheme="minorHAnsi"/>
        </w:rPr>
        <w:t>Mathworks</w:t>
      </w:r>
      <w:proofErr w:type="spellEnd"/>
      <w:r w:rsidRPr="00180415">
        <w:rPr>
          <w:rFonts w:cstheme="minorHAnsi"/>
        </w:rPr>
        <w:t xml:space="preserve">, MA, USA). This surface </w:t>
      </w:r>
      <w:proofErr w:type="gramStart"/>
      <w:r w:rsidRPr="00180415">
        <w:rPr>
          <w:rFonts w:cstheme="minorHAnsi"/>
        </w:rPr>
        <w:t>was converted</w:t>
      </w:r>
      <w:proofErr w:type="gramEnd"/>
      <w:r w:rsidRPr="00180415">
        <w:rPr>
          <w:rFonts w:cstheme="minorHAnsi"/>
        </w:rPr>
        <w:t xml:space="preserve"> to a standard template library (STL) format with digital outlines of three fiducial coils placed at conventional sites (left / right pre-auricular and </w:t>
      </w:r>
      <w:proofErr w:type="spellStart"/>
      <w:r w:rsidRPr="00180415">
        <w:rPr>
          <w:rFonts w:cstheme="minorHAnsi"/>
        </w:rPr>
        <w:lastRenderedPageBreak/>
        <w:t>nasion</w:t>
      </w:r>
      <w:proofErr w:type="spellEnd"/>
      <w:r w:rsidRPr="00180415">
        <w:rPr>
          <w:rFonts w:cstheme="minorHAnsi"/>
        </w:rPr>
        <w:t>). From this digital image, a positive head model was 3D printed (</w:t>
      </w:r>
      <w:proofErr w:type="spellStart"/>
      <w:r w:rsidRPr="00180415">
        <w:rPr>
          <w:rFonts w:cstheme="minorHAnsi"/>
        </w:rPr>
        <w:t>Zcorp</w:t>
      </w:r>
      <w:proofErr w:type="spellEnd"/>
      <w:r w:rsidRPr="00180415">
        <w:rPr>
          <w:rFonts w:cstheme="minorHAnsi"/>
        </w:rPr>
        <w:t xml:space="preserve">, 600 x 540 dots per inch resolution) and this model placed inside a replica </w:t>
      </w:r>
      <w:proofErr w:type="spellStart"/>
      <w:r w:rsidRPr="00180415">
        <w:rPr>
          <w:rFonts w:cstheme="minorHAnsi"/>
        </w:rPr>
        <w:t>dewar</w:t>
      </w:r>
      <w:proofErr w:type="spellEnd"/>
      <w:r w:rsidRPr="00180415">
        <w:rPr>
          <w:rFonts w:cstheme="minorHAnsi"/>
        </w:rPr>
        <w:t>, as in our previous studies</w:t>
      </w:r>
      <w:r w:rsidRPr="00180415">
        <w:rPr>
          <w:rFonts w:cstheme="minorHAnsi"/>
          <w:noProof/>
        </w:rPr>
        <w:t xml:space="preserve"> </w:t>
      </w:r>
      <w:r w:rsidRPr="00180415">
        <w:rPr>
          <w:rFonts w:cstheme="minorHAnsi"/>
          <w:noProof/>
        </w:rPr>
        <w:fldChar w:fldCharType="begin" w:fldLock="1"/>
      </w:r>
      <w:r w:rsidR="00EF219C" w:rsidRPr="00180415">
        <w:rPr>
          <w:rFonts w:cstheme="minorHAnsi"/>
          <w:noProof/>
        </w:rPr>
        <w:instrText>ADDIN CSL_CITATION {"citationItems":[{"id":"ITEM-1","itemData":{"DOI":"10.1016/j.neuroimage.2013.07.065","ISSN":"1095-9572","PMID":"23911673","abstract":"Precise MEG estimates of neuronal current flow are undermined by uncertain knowledge of the head location with respect to the MEG sensors. This is either due to head movements within the scanning session or systematic errors in co-registration to anatomy. Here we show how such errors can be minimized using subject-specific head-casts produced using 3D printing technology. The casts fit the scalp of the subject internally and the inside of the MEG dewar externally, reducing within session and between session head movements. Systematic errors in matching to MRI coordinate system are also reduced through the use of MRI-visible fiducial markers placed on the same cast. Bootstrap estimates of absolute co-registration error were of the order of 1mm. Estimates of relative co-registration error were &lt;1.5mm between sessions. We corroborated these scalp based estimates by looking at the MEG data recorded over a 6month period. We found that the between session sensor variability of the subject's evoked response was of the order of the within session noise, showing no appreciable noise due to between-session movement. Simulations suggest that the between-session sensor level amplitude SNR improved by a factor of 5 over conventional strategies. We show that at this level of coregistration accuracy there is strong evidence for anatomical models based on the individual rather than canonical anatomy; but that this advantage disappears for errors of greater than 5mm. This work paves the way for source reconstruction methods which can exploit very high SNR signals and accurate anatomical models; and also significantly increases the sensitivity of longitudinal studies with MEG.","author":[{"dropping-particle":"","family":"Troebinger","given":"Luzia","non-dropping-particle":"","parse-names":false,"suffix":""},{"dropping-particle":"","family":"López","given":"José David","non-dropping-particle":"","parse-names":false,"suffix":""},{"dropping-particle":"","family":"Lutti","given":"Antoine","non-dropping-particle":"","parse-names":false,"suffix":""},{"dropping-particle":"","family":"Bradbury","given":"David","non-dropping-particle":"","parse-names":false,"suffix":""},{"dropping-particle":"","family":"Bestmann","given":"Sven","non-dropping-particle":"","parse-names":false,"suffix":""},{"dropping-particle":"","family":"Barnes","given":"Gareth R","non-dropping-particle":"","parse-names":false,"suffix":""}],"container-title":"NeuroImage","id":"ITEM-1","issued":{"date-parts":[["2014","3","1"]]},"page":"583-91","title":"High precision anatomy for MEG.","type":"article-journal","volume":"86"},"uris":["http://www.mendeley.com/documents/?uuid=52f31b08-e043-449c-a89b-188878db1d80"]},{"id":"ITEM-2","itemData":{"DOI":"10.1016/j.jneumeth.2016.11.009","ISSN":"1872678X","PMID":"27887969","abstract":"Background In combination with magnetoencephalographic (MEG) data, accurate knowledge of the brain's structure and location provide a principled way of reconstructing neural activity with high temporal resolution. However, measuring the brain's location is compromised by head movement during scanning, and by fiducial-based co-registration with magnetic resonance imaging (MRI) data. The uncertainty from these two factors introduces errors into the forward model and limit the spatial resolution of the data. New method We present a method for stabilizing and reliably repositioning the head during scanning, and for co-registering MRI and MEG data with low error. Results Using this new flexible and comfortable subject-specific head-cast prototype, we find within-session movements of &lt;0.25 mm and between-session repositioning errors around 1 mm. Comparison with existing method(s) This method is an improvement over existing methods for stabilizing the head or correcting for location shifts on- or off-line, which still introduce approximately 5 mm of uncertainty at best (Adjamian et al., 2004; Stolk et al., 2013; Whalen et al., 2008). Further, the head-cast design presented here is more comfortable, safer, and easier to use than the earlier 3D printed prototype, and give slightly lower co-registration errors (Troebinger et al., 2014b). Conclusions We provide an empirical example of how these head-casts impact on source level reproducibility. Employment of the individual flexible head-casts for MEG recordings provide a reliable method of safely stabilizing the head during MEG recordings, and for co-registering MRI anatomical images to MEG functional data.","author":[{"dropping-particle":"","family":"Meyer","given":"Sofie S.","non-dropping-particle":"","parse-names":false,"suffix":""},{"dropping-particle":"","family":"Bonaiuto","given":"James J","non-dropping-particle":"","parse-names":false,"suffix":""},{"dropping-particle":"","family":"Lim","given":"Mark","non-dropping-particle":"","parse-names":false,"suffix":""},{"dropping-particle":"","family":"Rossiter","given":"Holly","non-dropping-particle":"","parse-names":false,"suffix":""},{"dropping-particle":"","family":"Waters","given":"Sheena","non-dropping-particle":"","parse-names":false,"suffix":""},{"dropping-particle":"","family":"Bradbury","given":"David","non-dropping-particle":"","parse-names":false,"suffix":""},{"dropping-particle":"","family":"Bestmann","given":"Sven","non-dropping-particle":"","parse-names":false,"suffix":""},{"dropping-particle":"","family":"Brookes","given":"Matthew","non-dropping-particle":"","parse-names":false,"suffix":""},{"dropping-particle":"","family":"Callaghan","given":"Martina F.","non-dropping-particle":"","parse-names":false,"suffix":""},{"dropping-particle":"","family":"Weiskopf","given":"Nikolaus","non-dropping-particle":"","parse-names":false,"suffix":""},{"dropping-particle":"","family":"Barnes","given":"Gareth R","non-dropping-particle":"","parse-names":false,"suffix":""}],"container-title":"Journal of Neuroscience Methods","id":"ITEM-2","issued":{"date-parts":[["2017"]]},"page":"38-45","publisher":"Elsevier B.V.","title":"Flexible head-casts for high spatial precision MEG","type":"article-journal","volume":"276"},"uris":["http://www.mendeley.com/documents/?uuid=7e44b72f-6857-46a1-9db0-7de0ac0b09bb"]}],"mendeley":{"formattedCitation":"[1,2]","plainTextFormattedCitation":"[1,2]","previouslyFormattedCitation":"[2,3]"},"properties":{"noteIndex":0},"schema":"https://github.com/citation-style-language/schema/raw/master/csl-citation.json"}</w:instrText>
      </w:r>
      <w:r w:rsidRPr="00180415">
        <w:rPr>
          <w:rFonts w:cstheme="minorHAnsi"/>
          <w:noProof/>
        </w:rPr>
        <w:fldChar w:fldCharType="separate"/>
      </w:r>
      <w:r w:rsidR="00EF219C" w:rsidRPr="00180415">
        <w:rPr>
          <w:rFonts w:cstheme="minorHAnsi"/>
          <w:noProof/>
        </w:rPr>
        <w:t>[1,2]</w:t>
      </w:r>
      <w:r w:rsidRPr="00180415">
        <w:rPr>
          <w:rFonts w:cstheme="minorHAnsi"/>
          <w:noProof/>
        </w:rPr>
        <w:fldChar w:fldCharType="end"/>
      </w:r>
      <w:r w:rsidRPr="00180415">
        <w:rPr>
          <w:rFonts w:cstheme="minorHAnsi"/>
        </w:rPr>
        <w:t xml:space="preserve">. Liquid resin was then poured between the two surfaces, resulting in a flexible, subject specific head-cast </w:t>
      </w:r>
      <w:r w:rsidRPr="00180415">
        <w:rPr>
          <w:rFonts w:cstheme="minorHAnsi"/>
        </w:rPr>
        <w:fldChar w:fldCharType="begin" w:fldLock="1"/>
      </w:r>
      <w:r w:rsidR="00EF219C" w:rsidRPr="00180415">
        <w:rPr>
          <w:rFonts w:cstheme="minorHAnsi"/>
        </w:rPr>
        <w:instrText>ADDIN CSL_CITATION {"citationItems":[{"id":"ITEM-1","itemData":{"DOI":"10.1016/j.jneumeth.2016.11.009","ISSN":"1872678X","PMID":"27887969","abstract":"Background In combination with magnetoencephalographic (MEG) data, accurate knowledge of the brain's structure and location provide a principled way of reconstructing neural activity with high temporal resolution. However, measuring the brain's location is compromised by head movement during scanning, and by fiducial-based co-registration with magnetic resonance imaging (MRI) data. The uncertainty from these two factors introduces errors into the forward model and limit the spatial resolution of the data. New method We present a method for stabilizing and reliably repositioning the head during scanning, and for co-registering MRI and MEG data with low error. Results Using this new flexible and comfortable subject-specific head-cast prototype, we find within-session movements of &lt;0.25 mm and between-session repositioning errors around 1 mm. Comparison with existing method(s) This method is an improvement over existing methods for stabilizing the head or correcting for location shifts on- or off-line, which still introduce approximately 5 mm of uncertainty at best (Adjamian et al., 2004; Stolk et al., 2013; Whalen et al., 2008). Further, the head-cast design presented here is more comfortable, safer, and easier to use than the earlier 3D printed prototype, and give slightly lower co-registration errors (Troebinger et al., 2014b). Conclusions We provide an empirical example of how these head-casts impact on source level reproducibility. Employment of the individual flexible head-casts for MEG recordings provide a reliable method of safely stabilizing the head during MEG recordings, and for co-registering MRI anatomical images to MEG functional data.","author":[{"dropping-particle":"","family":"Meyer","given":"Sofie S.","non-dropping-particle":"","parse-names":false,"suffix":""},{"dropping-particle":"","family":"Bonaiuto","given":"James J","non-dropping-particle":"","parse-names":false,"suffix":""},{"dropping-particle":"","family":"Lim","given":"Mark","non-dropping-particle":"","parse-names":false,"suffix":""},{"dropping-particle":"","family":"Rossiter","given":"Holly","non-dropping-particle":"","parse-names":false,"suffix":""},{"dropping-particle":"","family":"Waters","given":"Sheena","non-dropping-particle":"","parse-names":false,"suffix":""},{"dropping-particle":"","family":"Bradbury","given":"David","non-dropping-particle":"","parse-names":false,"suffix":""},{"dropping-particle":"","family":"Bestmann","given":"Sven","non-dropping-particle":"","parse-names":false,"suffix":""},{"dropping-particle":"","family":"Brookes","given":"Matthew","non-dropping-particle":"","parse-names":false,"suffix":""},{"dropping-particle":"","family":"Callaghan","given":"Martina F.","non-dropping-particle":"","parse-names":false,"suffix":""},{"dropping-particle":"","family":"Weiskopf","given":"Nikolaus","non-dropping-particle":"","parse-names":false,"suffix":""},{"dropping-particle":"","family":"Barnes","given":"Gareth R","non-dropping-particle":"","parse-names":false,"suffix":""}],"container-title":"Journal of Neuroscience Methods","id":"ITEM-1","issued":{"date-parts":[["2017"]]},"page":"38-45","publisher":"Elsevier B.V.","title":"Flexible head-casts for high spatial precision MEG","type":"article-journal","volume":"276"},"uris":["http://www.mendeley.com/documents/?uuid=7e44b72f-6857-46a1-9db0-7de0ac0b09bb"]}],"mendeley":{"formattedCitation":"[2]","plainTextFormattedCitation":"[2]","previouslyFormattedCitation":"[3]"},"properties":{"noteIndex":0},"schema":"https://github.com/citation-style-language/schema/raw/master/csl-citation.json"}</w:instrText>
      </w:r>
      <w:r w:rsidRPr="00180415">
        <w:rPr>
          <w:rFonts w:cstheme="minorHAnsi"/>
        </w:rPr>
        <w:fldChar w:fldCharType="separate"/>
      </w:r>
      <w:r w:rsidR="00EF219C" w:rsidRPr="00180415">
        <w:rPr>
          <w:rFonts w:cstheme="minorHAnsi"/>
          <w:noProof/>
        </w:rPr>
        <w:t>[2]</w:t>
      </w:r>
      <w:r w:rsidRPr="00180415">
        <w:rPr>
          <w:rFonts w:cstheme="minorHAnsi"/>
        </w:rPr>
        <w:fldChar w:fldCharType="end"/>
      </w:r>
      <w:r w:rsidRPr="00180415">
        <w:rPr>
          <w:rFonts w:cstheme="minorHAnsi"/>
        </w:rPr>
        <w:t xml:space="preserve">. </w:t>
      </w:r>
    </w:p>
    <w:p w:rsidR="008332EB" w:rsidRPr="00180415" w:rsidRDefault="008332EB" w:rsidP="008332EB">
      <w:pPr>
        <w:spacing w:line="480" w:lineRule="auto"/>
        <w:jc w:val="both"/>
        <w:rPr>
          <w:rFonts w:cstheme="minorHAnsi"/>
        </w:rPr>
      </w:pPr>
    </w:p>
    <w:p w:rsidR="008332EB" w:rsidRPr="00180415" w:rsidRDefault="008332EB" w:rsidP="008332EB">
      <w:pPr>
        <w:spacing w:line="480" w:lineRule="auto"/>
        <w:jc w:val="both"/>
        <w:rPr>
          <w:rFonts w:cstheme="minorHAnsi"/>
          <w:b/>
          <w:i/>
        </w:rPr>
      </w:pPr>
      <w:proofErr w:type="spellStart"/>
      <w:r w:rsidRPr="00180415">
        <w:rPr>
          <w:rFonts w:cstheme="minorHAnsi"/>
          <w:b/>
          <w:i/>
        </w:rPr>
        <w:t>Headcast</w:t>
      </w:r>
      <w:proofErr w:type="spellEnd"/>
      <w:r w:rsidRPr="00180415">
        <w:rPr>
          <w:rFonts w:cstheme="minorHAnsi"/>
          <w:b/>
          <w:i/>
        </w:rPr>
        <w:t xml:space="preserve"> MEG scanning</w:t>
      </w:r>
    </w:p>
    <w:p w:rsidR="008332EB" w:rsidRPr="00180415" w:rsidRDefault="008332EB" w:rsidP="008332EB">
      <w:pPr>
        <w:spacing w:line="480" w:lineRule="auto"/>
        <w:jc w:val="both"/>
        <w:rPr>
          <w:rFonts w:cstheme="minorHAnsi"/>
        </w:rPr>
      </w:pPr>
      <w:r w:rsidRPr="00180415">
        <w:rPr>
          <w:rFonts w:cstheme="minorHAnsi"/>
        </w:rPr>
        <w:t>One advantage of the head-cast approach is that it permits multiple recording sessions within each subject with the head being in the same position. This allows for recording large scale individual datasets, but because of the lack of movement and low co-registration error, this does not result in accumulative SNR decreases</w:t>
      </w:r>
      <w:r w:rsidRPr="00180415">
        <w:rPr>
          <w:rFonts w:cstheme="minorHAnsi"/>
          <w:noProof/>
        </w:rPr>
        <w:t xml:space="preserve"> </w:t>
      </w:r>
      <w:r w:rsidRPr="00180415">
        <w:rPr>
          <w:rFonts w:cstheme="minorHAnsi"/>
          <w:noProof/>
        </w:rPr>
        <w:fldChar w:fldCharType="begin" w:fldLock="1"/>
      </w:r>
      <w:r w:rsidR="00EF219C" w:rsidRPr="00180415">
        <w:rPr>
          <w:rFonts w:cstheme="minorHAnsi"/>
          <w:noProof/>
        </w:rPr>
        <w:instrText>ADDIN CSL_CITATION {"citationItems":[{"id":"ITEM-1","itemData":{"DOI":"10.1016/j.neuroimage.2013.07.065","ISSN":"1095-9572","PMID":"23911673","abstract":"Precise MEG estimates of neuronal current flow are undermined by uncertain knowledge of the head location with respect to the MEG sensors. This is either due to head movements within the scanning session or systematic errors in co-registration to anatomy. Here we show how such errors can be minimized using subject-specific head-casts produced using 3D printing technology. The casts fit the scalp of the subject internally and the inside of the MEG dewar externally, reducing within session and between session head movements. Systematic errors in matching to MRI coordinate system are also reduced through the use of MRI-visible fiducial markers placed on the same cast. Bootstrap estimates of absolute co-registration error were of the order of 1mm. Estimates of relative co-registration error were &lt;1.5mm between sessions. We corroborated these scalp based estimates by looking at the MEG data recorded over a 6month period. We found that the between session sensor variability of the subject's evoked response was of the order of the within session noise, showing no appreciable noise due to between-session movement. Simulations suggest that the between-session sensor level amplitude SNR improved by a factor of 5 over conventional strategies. We show that at this level of coregistration accuracy there is strong evidence for anatomical models based on the individual rather than canonical anatomy; but that this advantage disappears for errors of greater than 5mm. This work paves the way for source reconstruction methods which can exploit very high SNR signals and accurate anatomical models; and also significantly increases the sensitivity of longitudinal studies with MEG.","author":[{"dropping-particle":"","family":"Troebinger","given":"Luzia","non-dropping-particle":"","parse-names":false,"suffix":""},{"dropping-particle":"","family":"López","given":"José David","non-dropping-particle":"","parse-names":false,"suffix":""},{"dropping-particle":"","family":"Lutti","given":"Antoine","non-dropping-particle":"","parse-names":false,"suffix":""},{"dropping-particle":"","family":"Bradbury","given":"David","non-dropping-particle":"","parse-names":false,"suffix":""},{"dropping-particle":"","family":"Bestmann","given":"Sven","non-dropping-particle":"","parse-names":false,"suffix":""},{"dropping-particle":"","family":"Barnes","given":"Gareth R","non-dropping-particle":"","parse-names":false,"suffix":""}],"container-title":"NeuroImage","id":"ITEM-1","issued":{"date-parts":[["2014","3","1"]]},"page":"583-91","title":"High precision anatomy for MEG.","type":"article-journal","volume":"86"},"uris":["http://www.mendeley.com/documents/?uuid=52f31b08-e043-449c-a89b-188878db1d80"]},{"id":"ITEM-2","itemData":{"DOI":"10.1016/j.jneumeth.2016.11.009","ISSN":"1872678X","PMID":"27887969","abstract":"Background In combination with magnetoencephalographic (MEG) data, accurate knowledge of the brain's structure and location provide a principled way of reconstructing neural activity with high temporal resolution. However, measuring the brain's location is compromised by head movement during scanning, and by fiducial-based co-registration with magnetic resonance imaging (MRI) data. The uncertainty from these two factors introduces errors into the forward model and limit the spatial resolution of the data. New method We present a method for stabilizing and reliably repositioning the head during scanning, and for co-registering MRI and MEG data with low error. Results Using this new flexible and comfortable subject-specific head-cast prototype, we find within-session movements of &lt;0.25 mm and between-session repositioning errors around 1 mm. Comparison with existing method(s) This method is an improvement over existing methods for stabilizing the head or correcting for location shifts on- or off-line, which still introduce approximately 5 mm of uncertainty at best (Adjamian et al., 2004; Stolk et al., 2013; Whalen et al., 2008). Further, the head-cast design presented here is more comfortable, safer, and easier to use than the earlier 3D printed prototype, and give slightly lower co-registration errors (Troebinger et al., 2014b). Conclusions We provide an empirical example of how these head-casts impact on source level reproducibility. Employment of the individual flexible head-casts for MEG recordings provide a reliable method of safely stabilizing the head during MEG recordings, and for co-registering MRI anatomical images to MEG functional data.","author":[{"dropping-particle":"","family":"Meyer","given":"Sofie S.","non-dropping-particle":"","parse-names":false,"suffix":""},{"dropping-particle":"","family":"Bonaiuto","given":"James J","non-dropping-particle":"","parse-names":false,"suffix":""},{"dropping-particle":"","family":"Lim","given":"Mark","non-dropping-particle":"","parse-names":false,"suffix":""},{"dropping-particle":"","family":"Rossiter","given":"Holly","non-dropping-particle":"","parse-names":false,"suffix":""},{"dropping-particle":"","family":"Waters","given":"Sheena","non-dropping-particle":"","parse-names":false,"suffix":""},{"dropping-particle":"","family":"Bradbury","given":"David","non-dropping-particle":"","parse-names":false,"suffix":""},{"dropping-particle":"","family":"Bestmann","given":"Sven","non-dropping-particle":"","parse-names":false,"suffix":""},{"dropping-particle":"","family":"Brookes","given":"Matthew","non-dropping-particle":"","parse-names":false,"suffix":""},{"dropping-particle":"","family":"Callaghan","given":"Martina F.","non-dropping-particle":"","parse-names":false,"suffix":""},{"dropping-particle":"","family":"Weiskopf","given":"Nikolaus","non-dropping-particle":"","parse-names":false,"suffix":""},{"dropping-particle":"","family":"Barnes","given":"Gareth R","non-dropping-particle":"","parse-names":false,"suffix":""}],"container-title":"Journal of Neuroscience Methods","id":"ITEM-2","issued":{"date-parts":[["2017"]]},"page":"38-45","publisher":"Elsevier B.V.","title":"Flexible head-casts for high spatial precision MEG","type":"article-journal","volume":"276"},"uris":["http://www.mendeley.com/documents/?uuid=7e44b72f-6857-46a1-9db0-7de0ac0b09bb"]}],"mendeley":{"formattedCitation":"[1,2]","plainTextFormattedCitation":"[1,2]","previouslyFormattedCitation":"[2,3]"},"properties":{"noteIndex":0},"schema":"https://github.com/citation-style-language/schema/raw/master/csl-citation.json"}</w:instrText>
      </w:r>
      <w:r w:rsidRPr="00180415">
        <w:rPr>
          <w:rFonts w:cstheme="minorHAnsi"/>
          <w:noProof/>
        </w:rPr>
        <w:fldChar w:fldCharType="separate"/>
      </w:r>
      <w:r w:rsidR="00EF219C" w:rsidRPr="00180415">
        <w:rPr>
          <w:rFonts w:cstheme="minorHAnsi"/>
          <w:noProof/>
        </w:rPr>
        <w:t>[1,2]</w:t>
      </w:r>
      <w:r w:rsidRPr="00180415">
        <w:rPr>
          <w:rFonts w:cstheme="minorHAnsi"/>
          <w:noProof/>
        </w:rPr>
        <w:fldChar w:fldCharType="end"/>
      </w:r>
      <w:r w:rsidRPr="00180415">
        <w:rPr>
          <w:rFonts w:cstheme="minorHAnsi"/>
        </w:rPr>
        <w:t xml:space="preserve">. Movement of the fiducials was continuously measured by the CTF system and the standard deviation of movement averaged across the </w:t>
      </w:r>
      <w:proofErr w:type="gramStart"/>
      <w:r w:rsidRPr="00180415">
        <w:rPr>
          <w:rFonts w:cstheme="minorHAnsi"/>
        </w:rPr>
        <w:t>3</w:t>
      </w:r>
      <w:proofErr w:type="gramEnd"/>
      <w:r w:rsidRPr="00180415">
        <w:rPr>
          <w:rFonts w:cstheme="minorHAnsi"/>
        </w:rPr>
        <w:t xml:space="preserve"> fiducials and </w:t>
      </w:r>
      <w:r w:rsidR="001D48B9">
        <w:rPr>
          <w:rFonts w:cstheme="minorHAnsi"/>
        </w:rPr>
        <w:t>calculated</w:t>
      </w:r>
      <w:r w:rsidRPr="00180415">
        <w:rPr>
          <w:rFonts w:cstheme="minorHAnsi"/>
        </w:rPr>
        <w:t xml:space="preserve"> separately</w:t>
      </w:r>
      <w:r w:rsidR="001D48B9">
        <w:rPr>
          <w:rFonts w:cstheme="minorHAnsi"/>
        </w:rPr>
        <w:t xml:space="preserve"> for the x, y and z directions</w:t>
      </w:r>
      <w:r w:rsidRPr="00180415">
        <w:rPr>
          <w:rFonts w:cstheme="minorHAnsi"/>
        </w:rPr>
        <w:t xml:space="preserve">.  Subjects performed 1 - 4 recording sessions on different days, with each session split into </w:t>
      </w:r>
      <w:proofErr w:type="gramStart"/>
      <w:r w:rsidRPr="00180415">
        <w:rPr>
          <w:rFonts w:cstheme="minorHAnsi"/>
        </w:rPr>
        <w:t>3</w:t>
      </w:r>
      <w:proofErr w:type="gramEnd"/>
      <w:r w:rsidRPr="00180415">
        <w:rPr>
          <w:rFonts w:cstheme="minorHAnsi"/>
        </w:rPr>
        <w:t xml:space="preserve"> separate runs (with short breaks between them). This led to a total number of 1614 ± 763 (mean ± </w:t>
      </w:r>
      <w:proofErr w:type="spellStart"/>
      <w:proofErr w:type="gramStart"/>
      <w:r w:rsidRPr="00180415">
        <w:rPr>
          <w:rFonts w:cstheme="minorHAnsi"/>
        </w:rPr>
        <w:t>sd</w:t>
      </w:r>
      <w:proofErr w:type="spellEnd"/>
      <w:proofErr w:type="gramEnd"/>
      <w:r w:rsidRPr="00180415">
        <w:rPr>
          <w:rFonts w:cstheme="minorHAnsi"/>
        </w:rPr>
        <w:t xml:space="preserve">) completed trials per subject taken forward for analysis. Data from individual runs within sessions were concatenated and these datasets from each session analysed individually and results averaged across session for each subject. The data was filtered with a </w:t>
      </w:r>
      <w:proofErr w:type="gramStart"/>
      <w:r w:rsidRPr="00180415">
        <w:rPr>
          <w:rFonts w:cstheme="minorHAnsi"/>
        </w:rPr>
        <w:t>5th</w:t>
      </w:r>
      <w:proofErr w:type="gramEnd"/>
      <w:r w:rsidRPr="00180415">
        <w:rPr>
          <w:rFonts w:cstheme="minorHAnsi"/>
        </w:rPr>
        <w:t xml:space="preserve"> order (Butterworth) </w:t>
      </w:r>
      <w:proofErr w:type="spellStart"/>
      <w:r w:rsidRPr="00180415">
        <w:rPr>
          <w:rFonts w:cstheme="minorHAnsi"/>
        </w:rPr>
        <w:t>bandpass</w:t>
      </w:r>
      <w:proofErr w:type="spellEnd"/>
      <w:r w:rsidRPr="00180415">
        <w:rPr>
          <w:rFonts w:cstheme="minorHAnsi"/>
        </w:rPr>
        <w:t xml:space="preserve"> filter (2-100 Hz, Notch filter: 50Hz) and </w:t>
      </w:r>
      <w:proofErr w:type="spellStart"/>
      <w:r w:rsidRPr="00180415">
        <w:rPr>
          <w:rFonts w:cstheme="minorHAnsi"/>
        </w:rPr>
        <w:t>downsampled</w:t>
      </w:r>
      <w:proofErr w:type="spellEnd"/>
      <w:r w:rsidRPr="00180415">
        <w:rPr>
          <w:rFonts w:cstheme="minorHAnsi"/>
        </w:rPr>
        <w:t xml:space="preserve"> to 250 Hz.  Eye blink artefacts were removed using multiple source eye correction </w:t>
      </w:r>
      <w:r w:rsidRPr="00180415">
        <w:rPr>
          <w:rFonts w:cstheme="minorHAnsi"/>
        </w:rPr>
        <w:fldChar w:fldCharType="begin" w:fldLock="1"/>
      </w:r>
      <w:r w:rsidR="00EF219C" w:rsidRPr="00180415">
        <w:rPr>
          <w:rFonts w:cstheme="minorHAnsi"/>
        </w:rPr>
        <w:instrText>ADDIN CSL_CITATION {"citationItems":[{"id":"ITEM-1","itemData":{"ISSN":"0013-4694","PMID":"7511504","abstract":"Previously published methods correct eye artifacts by subtracting proportions of the EOG from EEG electrodes. The implicit assumption made by these methods is that the EOG signals are a good measure of eye activity and contain no EEG. In this paper a new multiple source eye correction (MSEC) method of eye artifact treatment based on multiple source analysis is presented, which incorporates a model of brain activity. An accurate, head model-independent estimate of the spatial distribution of eye activity can be obtained empirically from calibration data containing systematic eye movements and blinks. Using the resulting spatial vectors together with the brain model, eye activity in EEG and event-related response data can be estimated in the presence of overlapping brain activity and corrected. A consequence of the MSEC approach is that data at EOG electrodes can be included in analyses of brain activity. In addition, by suitable selection of the spatial vectors, the eye activity can be split into signals which identify vertical and horizontal movements and eyeblinks. Using auditory ERP data sets with and without large eye artifacts, the MSEC method is compared with a \"traditional\" method in which brain activity is not modelled, particularly with respect to the spatial distribution of the corrected EEG. Traditional eye correction methods are shown to alter the spatial distribution of the EEG, resulting, for example, in changes in location and orientation of modelled equivalent sources. Such distortion is much reduced in the MSEC method, thus enhancing the precision of topographical EEG analyses.","author":[{"dropping-particle":"","family":"Berg","given":"P","non-dropping-particle":"","parse-names":false,"suffix":""},{"dropping-particle":"","family":"Scherg","given":"M","non-dropping-particle":"","parse-names":false,"suffix":""}],"container-title":"Electroencephalography and clinical neurophysiology","id":"ITEM-1","issue":"3","issued":{"date-parts":[["1994","3"]]},"page":"229-41","title":"A multiple source approach to the correction of eye artifacts.","type":"article-journal","volume":"90"},"uris":["http://www.mendeley.com/documents/?uuid=b5c370c2-b82e-3b35-b92c-a6c66d6fcbc9","http://www.mendeley.com/documents/?uuid=4107a518-d84c-47c8-b4be-55dbd065ef74"]}],"mendeley":{"formattedCitation":"[3]","plainTextFormattedCitation":"[3]","previouslyFormattedCitation":"[4]"},"properties":{"noteIndex":0},"schema":"https://github.com/citation-style-language/schema/raw/master/csl-citation.json"}</w:instrText>
      </w:r>
      <w:r w:rsidRPr="00180415">
        <w:rPr>
          <w:rFonts w:cstheme="minorHAnsi"/>
        </w:rPr>
        <w:fldChar w:fldCharType="separate"/>
      </w:r>
      <w:r w:rsidR="00EF219C" w:rsidRPr="00180415">
        <w:rPr>
          <w:rFonts w:cstheme="minorHAnsi"/>
          <w:noProof/>
        </w:rPr>
        <w:t>[3]</w:t>
      </w:r>
      <w:r w:rsidRPr="00180415">
        <w:rPr>
          <w:rFonts w:cstheme="minorHAnsi"/>
        </w:rPr>
        <w:fldChar w:fldCharType="end"/>
      </w:r>
      <w:r w:rsidRPr="00180415">
        <w:rPr>
          <w:rFonts w:cstheme="minorHAnsi"/>
        </w:rPr>
        <w:t xml:space="preserve"> and trials with variance &gt; 2.5 </w:t>
      </w:r>
      <w:proofErr w:type="spellStart"/>
      <w:r w:rsidRPr="00180415">
        <w:rPr>
          <w:rFonts w:cstheme="minorHAnsi"/>
        </w:rPr>
        <w:t>sd</w:t>
      </w:r>
      <w:proofErr w:type="spellEnd"/>
      <w:r w:rsidRPr="00180415">
        <w:rPr>
          <w:rFonts w:cstheme="minorHAnsi"/>
        </w:rPr>
        <w:t xml:space="preserve"> away from the mean were excluded. Data was </w:t>
      </w:r>
      <w:proofErr w:type="spellStart"/>
      <w:r w:rsidRPr="00180415">
        <w:rPr>
          <w:rFonts w:cstheme="minorHAnsi"/>
        </w:rPr>
        <w:t>epoched</w:t>
      </w:r>
      <w:proofErr w:type="spellEnd"/>
      <w:r w:rsidRPr="00180415">
        <w:rPr>
          <w:rFonts w:cstheme="minorHAnsi"/>
        </w:rPr>
        <w:t xml:space="preserve"> from 3.5 s before to 1.5 s after the imperative stimulus (total 5 s) for the analysis of pre-movement neural activity (imperative stimulus-locked) and to 2 s before to 2 s after the button press for post-movement analysis (response locked).</w:t>
      </w:r>
    </w:p>
    <w:p w:rsidR="008332EB" w:rsidRPr="00180415" w:rsidRDefault="008332EB" w:rsidP="008332EB">
      <w:pPr>
        <w:spacing w:line="480" w:lineRule="auto"/>
        <w:jc w:val="both"/>
        <w:rPr>
          <w:rFonts w:cstheme="minorHAnsi"/>
          <w:b/>
        </w:rPr>
      </w:pPr>
    </w:p>
    <w:p w:rsidR="008332EB" w:rsidRPr="00180415" w:rsidRDefault="008332EB" w:rsidP="008332EB">
      <w:pPr>
        <w:spacing w:line="480" w:lineRule="auto"/>
        <w:jc w:val="both"/>
        <w:rPr>
          <w:rFonts w:cstheme="minorHAnsi"/>
          <w:b/>
        </w:rPr>
      </w:pPr>
      <w:r w:rsidRPr="00180415">
        <w:rPr>
          <w:rFonts w:cstheme="minorHAnsi"/>
          <w:b/>
        </w:rPr>
        <w:t>Source inversion</w:t>
      </w:r>
    </w:p>
    <w:p w:rsidR="008332EB" w:rsidRPr="00180415" w:rsidRDefault="008332EB" w:rsidP="008332EB">
      <w:pPr>
        <w:spacing w:line="480" w:lineRule="auto"/>
        <w:jc w:val="both"/>
        <w:rPr>
          <w:rFonts w:cstheme="minorHAnsi"/>
        </w:rPr>
      </w:pPr>
      <w:r w:rsidRPr="00180415">
        <w:rPr>
          <w:rFonts w:cstheme="minorHAnsi"/>
        </w:rPr>
        <w:t xml:space="preserve">Source reconstruction (estimation of current dipole positions and strengths) was performed using SPM12 and an Empirical Bayesian </w:t>
      </w:r>
      <w:proofErr w:type="spellStart"/>
      <w:r w:rsidRPr="00180415">
        <w:rPr>
          <w:rFonts w:cstheme="minorHAnsi"/>
        </w:rPr>
        <w:t>beamformer</w:t>
      </w:r>
      <w:proofErr w:type="spellEnd"/>
      <w:r w:rsidRPr="00180415">
        <w:rPr>
          <w:rFonts w:cstheme="minorHAnsi"/>
        </w:rPr>
        <w:t xml:space="preserve"> (with a supplemental analysis for comparison by </w:t>
      </w:r>
      <w:r w:rsidRPr="00180415">
        <w:rPr>
          <w:rFonts w:cstheme="minorHAnsi"/>
        </w:rPr>
        <w:lastRenderedPageBreak/>
        <w:t xml:space="preserve">Minimum norm inversion; </w:t>
      </w:r>
      <w:r w:rsidR="001D48B9">
        <w:rPr>
          <w:rFonts w:cstheme="minorHAnsi"/>
        </w:rPr>
        <w:t>S1</w:t>
      </w:r>
      <w:r w:rsidR="00AD1A80" w:rsidRPr="00180415">
        <w:rPr>
          <w:rFonts w:cstheme="minorHAnsi"/>
        </w:rPr>
        <w:t xml:space="preserve"> </w:t>
      </w:r>
      <w:r w:rsidRPr="00180415">
        <w:rPr>
          <w:rFonts w:cstheme="minorHAnsi"/>
        </w:rPr>
        <w:t>Fig) without Hann windowing, using a Nolte single shell model and a frequency of interest of 1 – 90 Hz</w:t>
      </w:r>
      <w:r w:rsidRPr="00180415">
        <w:rPr>
          <w:rFonts w:cstheme="minorHAnsi"/>
          <w:noProof/>
        </w:rPr>
        <w:t xml:space="preserve"> </w:t>
      </w:r>
      <w:r w:rsidRPr="00180415">
        <w:rPr>
          <w:rFonts w:cstheme="minorHAnsi"/>
          <w:noProof/>
        </w:rPr>
        <w:fldChar w:fldCharType="begin" w:fldLock="1"/>
      </w:r>
      <w:r w:rsidR="00EF219C" w:rsidRPr="00180415">
        <w:rPr>
          <w:rFonts w:cstheme="minorHAnsi"/>
          <w:noProof/>
        </w:rPr>
        <w:instrText>ADDIN CSL_CITATION {"citationItems":[{"id":"ITEM-1","itemData":{"DOI":"10.1016/j.neuroimage.2013.09.002","ISBN":"1095-9572 (Electronic)\r1053-8119 (Linking)","ISSN":"10538119","PMID":"24041874","abstract":"The MEG/EEG inverse problem is ill-posed, giving different source reconstructions depending on the initial assumption sets. Parametric Empirical Bayes allows one to implement most popular MEG/EEG inversion schemes (Minimum Norm, LORETA, etc.) within the same generic Bayesian framework. It also provides a cost-function in terms of the variational Free energy-an approximation to the marginal likelihood or evidence of the solution. In this manuscript, we revisit the algorithm for MEG/EEG source reconstruction with a view to providing a didactic and practical guide. The aim is to promote and help standardise the development and consolidation of other schemes within the same framework. We describe the implementation in the Statistical Parametric Mapping (SPM) software package, carefully explaining each of its stages with the help of a simple simulated data example. We focus on the Multiple Sparse Priors (MSP) model, which we compare with the well-known Minimum Norm and LORETA models, using the negative variational Free energy for model comparison. The manuscript is accompanied by Matlab scripts to allow the reader to test and explore the underlying algorithm. © 2013 The Authors.","author":[{"dropping-particle":"","family":"López","given":"J. D.","non-dropping-particle":"","parse-names":false,"suffix":""},{"dropping-particle":"","family":"Litvak","given":"Vladimir","non-dropping-particle":"","parse-names":false,"suffix":""},{"dropping-particle":"","family":"Espinosa","given":"J. J.","non-dropping-particle":"","parse-names":false,"suffix":""},{"dropping-particle":"","family":"Friston","given":"KJ Karl J.","non-dropping-particle":"","parse-names":false,"suffix":""},{"dropping-particle":"","family":"Barnes","given":"Gareth R","non-dropping-particle":"","parse-names":false,"suffix":""}],"container-title":"NeuroImage","id":"ITEM-1","issued":{"date-parts":[["2014"]]},"page":"476-487","publisher":"The Authors","title":"Algorithmic procedures for Bayesian MEG/EEG source reconstruction in SPM","type":"article-journal","volume":"84"},"uris":["http://www.mendeley.com/documents/?uuid=f8cfd754-8826-4a25-8bfd-e3ff02adae40"]},{"id":"ITEM-2","itemData":{"DOI":"10.1088/0031-9155/48/22/002","ISBN":"0031-9155 (Print)\\n0031-9155 (Linking)","ISSN":"0031-9155","PMID":"14680264","abstract":"The equation for the magnetic lead field for a given magnetoencephalography (MEG) channel is well known for arbitrary frequencies ω but is not directly applicable to MEG in the quasi-static approximation. In this paper we derive an equation for ω = 0 starting from the very definition of the lead field instead of using Helmholtz's reciprocity theorems. The results are (a) the transpose of the conductivity times the lead field is divergence-free, and (b) the lead field differs from the one in any other volume conductor by a gradient of a scalar function. Consequently, for a piecewise homogeneous and isotropic volume conductor, the lead field is always tangential at the outermost surface. Based on this theoretical result, we formulated a simple and fast method for the MEG forward calculation for one shell of arbitrary shape: we correct the corresponding lead field for a spherical volume conductor by a superposition of basis functions, gradients of harmonic functions constructed here from spherical harmonics, with coefficients fitted to the boundary conditions. The algorithm was tested for a prolate spheroid of realistic shape for which the analytical solution is known. For high order in the expansion, we found the solutions to be essentially exact and for reasonable accuracies much fewer multiplications are needed than in typical implementations of the boundary element methods. The generalization to more shells is straightforward.","author":[{"dropping-particle":"","family":"Nolte","given":"Guido","non-dropping-particle":"","parse-names":false,"suffix":""}],"container-title":"Physics in medicine and biology","id":"ITEM-2","issue":"22","issued":{"date-parts":[["2003"]]},"page":"3637-3652","title":"The magnetic lead field theorem in the quasi-static approximation and its use for magnetoencephalography forward calculation in realistic volume conductors","type":"article-journal","volume":"48"},"uris":["http://www.mendeley.com/documents/?uuid=fd7cd240-05c9-4582-b998-30bf5eb65407"]},{"id":"ITEM-3","itemData":{"DOI":"10.1371/journal.pone.0051985","ISSN":"1932-6203","PMID":"23284840","abstract":"Electro- and magnetoencephalography allow for non-invasive investigation of human brain activation and corresponding networks with high temporal resolution. Still, no correct network detection is possible without reliable source localization. In this paper, we examine four different source localization schemes under a common Variational Bayesian framework. A Bayesian approach to the Minimum Norm Model (MNM), an Empirical Bayesian Beamformer (EBB) and two iterative Bayesian schemes (Automatic Relevance Determination (ARD) and Greedy Search (GS)) are quantitatively compared. While EBB and MNM each use a single empirical prior, ARD and GS employ a library of anatomical priors that define possible source configurations. The localization performance was investigated as a function of (i) the number of sources (one vs. two vs. three), (ii) the signal to noise ratio (SNR; 5 levels) and (iii) the temporal correlation of source time courses (for the cases of two or three sources). We also tested whether the use of additional bilateral priors specifying source covariance for ARD and GS algorithms improved performance. Our results show that MNM proves effective only with single source configurations. EBB shows a spatial accuracy of few millimeters with high SNRs and low correlation between sources. In contrast, ARD and GS are more robust to noise and less affected by temporal correlations between sources. However, the spatial accuracy of ARD and GS is generally limited to the order of one centimeter. We found that the use of correlated covariance priors made no difference to ARD/GS performance.","author":[{"dropping-particle":"","family":"Belardinelli","given":"Paolo","non-dropping-particle":"","parse-names":false,"suffix":""},{"dropping-particle":"","family":"Ortiz","given":"Erick","non-dropping-particle":"","parse-names":false,"suffix":""},{"dropping-particle":"","family":"Barnes","given":"Gareth R","non-dropping-particle":"","parse-names":false,"suffix":""},{"dropping-particle":"","family":"Noppeney","given":"Uta","non-dropping-particle":"","parse-names":false,"suffix":""},{"dropping-particle":"","family":"Preissl","given":"Hubert","non-dropping-particle":"","parse-names":false,"suffix":""}],"container-title":"PloS one","id":"ITEM-3","issue":"12","issued":{"date-parts":[["2012","1","21"]]},"page":"e51985","publisher":"Public Library of Science","title":"Source reconstruction accuracy of MEG and EEG Bayesian inversion approaches.","type":"article-journal","volume":"7"},"uris":["http://www.mendeley.com/documents/?uuid=7d1ff857-823b-4f31-894c-e64564faebe1"]}],"mendeley":{"formattedCitation":"[4–6]","plainTextFormattedCitation":"[4–6]","previouslyFormattedCitation":"[5–7]"},"properties":{"noteIndex":0},"schema":"https://github.com/citation-style-language/schema/raw/master/csl-citation.json"}</w:instrText>
      </w:r>
      <w:r w:rsidRPr="00180415">
        <w:rPr>
          <w:rFonts w:cstheme="minorHAnsi"/>
          <w:noProof/>
        </w:rPr>
        <w:fldChar w:fldCharType="separate"/>
      </w:r>
      <w:r w:rsidR="00EF219C" w:rsidRPr="00180415">
        <w:rPr>
          <w:rFonts w:cstheme="minorHAnsi"/>
          <w:noProof/>
        </w:rPr>
        <w:t>[4–6]</w:t>
      </w:r>
      <w:r w:rsidRPr="00180415">
        <w:rPr>
          <w:rFonts w:cstheme="minorHAnsi"/>
          <w:noProof/>
        </w:rPr>
        <w:fldChar w:fldCharType="end"/>
      </w:r>
      <w:r w:rsidRPr="00180415">
        <w:rPr>
          <w:rFonts w:cstheme="minorHAnsi"/>
        </w:rPr>
        <w:t xml:space="preserve">. Data </w:t>
      </w:r>
      <w:proofErr w:type="gramStart"/>
      <w:r w:rsidRPr="00180415">
        <w:rPr>
          <w:rFonts w:cstheme="minorHAnsi"/>
        </w:rPr>
        <w:t>were extracted</w:t>
      </w:r>
      <w:proofErr w:type="gramEnd"/>
      <w:r w:rsidRPr="00180415">
        <w:rPr>
          <w:rFonts w:cstheme="minorHAnsi"/>
        </w:rPr>
        <w:t xml:space="preserve"> at each individual vertex as a virtual electrode by multiplying the sensor level data by the weighting matrix (M) between sensors and source from the inversion and the data reduction matrix (U) that specifies the significance of the modes of data that map to the cortex. This estimated time series data was then taken forward for the analysis of beta bursts by selecting the time series from individual vertices closest to the primary motor (M1) cortex which was visually identified for each individual subject with reference to the hand knob</w:t>
      </w:r>
      <w:r w:rsidRPr="00180415">
        <w:rPr>
          <w:rFonts w:cstheme="minorHAnsi"/>
          <w:noProof/>
        </w:rPr>
        <w:t xml:space="preserve"> </w:t>
      </w:r>
      <w:r w:rsidRPr="00180415">
        <w:rPr>
          <w:rFonts w:cstheme="minorHAnsi"/>
          <w:noProof/>
        </w:rPr>
        <w:fldChar w:fldCharType="begin" w:fldLock="1"/>
      </w:r>
      <w:r w:rsidR="00EF219C" w:rsidRPr="00180415">
        <w:rPr>
          <w:rFonts w:cstheme="minorHAnsi"/>
          <w:noProof/>
        </w:rPr>
        <w:instrText>ADDIN CSL_CITATION {"citationItems":[{"id":"ITEM-1","itemData":{"ISSN":"0006-8950","PMID":"9055804","abstract":"Using functional magnetic resonance imaging (fMRI) we have evaluated the anatomical location of the motor hand area. The segment of the precentral gyrus that most often contained motor hand function was a knob-like structure, that is shaped like an omega or epsilon in the axial plane and like a hook in the sagittal plane. On the cortical surface of cadaver specimens this precentral knob corresponded precisely to the characteristic 'middle knee' of the central sulcus that has been described by various anatomists in the last century. We were then able to show that this knob is a reliable landmark for identifying the precentral gyrus directly. We therefore conclude that neural elements involved in motor hand function are located in a characteristic 'precentral knob' which is a reliable landmark for identifying the precentral gyrus under normal and pathological conditions. It faces and forms the 'middle knee' of the central sulcus, is located just at the cross point between the precentral sulcus and the central sulcus, and is therefore also visible on the cortical surface.","author":[{"dropping-particle":"","family":"Yousry","given":"T A","non-dropping-particle":"","parse-names":false,"suffix":""},{"dropping-particle":"","family":"Schmid","given":"U D","non-dropping-particle":"","parse-names":false,"suffix":""},{"dropping-particle":"","family":"Alkadhi","given":"H","non-dropping-particle":"","parse-names":false,"suffix":""},{"dropping-particle":"","family":"Schmidt","given":"D","non-dropping-particle":"","parse-names":false,"suffix":""},{"dropping-particle":"","family":"Peraud","given":"A","non-dropping-particle":"","parse-names":false,"suffix":""},{"dropping-particle":"","family":"Buettner","given":"A","non-dropping-particle":"","parse-names":false,"suffix":""},{"dropping-particle":"","family":"Winkler","given":"P","non-dropping-particle":"","parse-names":false,"suffix":""}],"container-title":"Brain : a journal of neurology","id":"ITEM-1","issued":{"date-parts":[["1997","1"]]},"page":"141-57","title":"Localization of the motor hand area to a knob on the precentral gyrus. A new landmark.","type":"article-journal","volume":"120 ( Pt 1)"},"uris":["http://www.mendeley.com/documents/?uuid=20a38e3b-4a95-3dfc-a640-df7e9a4202b5","http://www.mendeley.com/documents/?uuid=cff81673-1309-4c05-998b-a45c91457da1"]},{"id":"ITEM-2","itemData":{"DOI":"10.1002/hbm.10084","ISSN":"1065-9471","PMID":"12632465","abstract":"To assess the degree of fine-scale somatotopy within the hand area of the human primary motor cortex (M1), functional mapping of individual movements of all fingers was performed in healthy young subjects (n = 7) using MRI at 0.8 x 0.8 mm2 resolution and 4 mm section thickness. The experimental design comprised both a direct paradigm contrasting single digit movements vs. motor rest and multiple differential paradigms contrasting single digit movements vs. the movement of another digit. Direct mapping resulted in largely overlapping activations. A somatotopic arrangement was only recognizable when considering the mean center-of-mass coordinates of individual digit representations averaged across subjects. In contrast, differential paradigms revealed more segregated and somatotopically ordered activations in single subjects. The use of center-of-mass coordinates yielded inter-digit distances ranging from 2.0 to 16.8 mm, which reached statistical significance for pairs of more distant digits. For the middle fingers, the functional somatotopy obtained by differential mapping was dependent on the choice of the digit used for control. These results confirm previous concepts that finger somatotopy in the human M1 hand area emerges as a functional predominance of individual digit representations sharing common areas in a distributed though ordered network.","author":[{"dropping-particle":"","family":"Dechent","given":"Peter","non-dropping-particle":"","parse-names":false,"suffix":""},{"dropping-particle":"","family":"Frahm","given":"Jens","non-dropping-particle":"","parse-names":false,"suffix":""}],"container-title":"Human Brain Mapping","id":"ITEM-2","issue":"4","issued":{"date-parts":[["2003","4"]]},"page":"272-283","title":"Functional somatotopy of finger representations in human primary motor cortex","type":"article-journal","volume":"18"},"uris":["http://www.mendeley.com/documents/?uuid=61b1771c-1d4c-3f8c-a8d7-c60195810f36","http://www.mendeley.com/documents/?uuid=d96671a9-8451-4b7e-b219-a46f7dff2703"]}],"mendeley":{"formattedCitation":"[7,8]","plainTextFormattedCitation":"[7,8]","previouslyFormattedCitation":"[8,9]"},"properties":{"noteIndex":0},"schema":"https://github.com/citation-style-language/schema/raw/master/csl-citation.json"}</w:instrText>
      </w:r>
      <w:r w:rsidRPr="00180415">
        <w:rPr>
          <w:rFonts w:cstheme="minorHAnsi"/>
          <w:noProof/>
        </w:rPr>
        <w:fldChar w:fldCharType="separate"/>
      </w:r>
      <w:r w:rsidR="00EF219C" w:rsidRPr="00180415">
        <w:rPr>
          <w:rFonts w:cstheme="minorHAnsi"/>
          <w:noProof/>
        </w:rPr>
        <w:t>[7,8]</w:t>
      </w:r>
      <w:r w:rsidRPr="00180415">
        <w:rPr>
          <w:rFonts w:cstheme="minorHAnsi"/>
          <w:noProof/>
        </w:rPr>
        <w:fldChar w:fldCharType="end"/>
      </w:r>
      <w:r w:rsidRPr="00180415">
        <w:rPr>
          <w:rFonts w:cstheme="minorHAnsi"/>
        </w:rPr>
        <w:t xml:space="preserve">. </w:t>
      </w:r>
    </w:p>
    <w:p w:rsidR="008332EB" w:rsidRPr="00180415" w:rsidRDefault="008332EB" w:rsidP="008332EB">
      <w:pPr>
        <w:spacing w:line="480" w:lineRule="auto"/>
        <w:jc w:val="both"/>
        <w:rPr>
          <w:rFonts w:cstheme="minorHAnsi"/>
        </w:rPr>
      </w:pPr>
      <w:r w:rsidRPr="00180415">
        <w:rPr>
          <w:rFonts w:cstheme="minorHAnsi"/>
        </w:rPr>
        <w:t xml:space="preserve">In order to obtain the beta amplitude trace, the time series virtual electrode data was filtered using a </w:t>
      </w:r>
      <w:proofErr w:type="gramStart"/>
      <w:r w:rsidRPr="00180415">
        <w:rPr>
          <w:rFonts w:cstheme="minorHAnsi"/>
        </w:rPr>
        <w:t>4</w:t>
      </w:r>
      <w:r w:rsidRPr="00180415">
        <w:rPr>
          <w:rFonts w:cstheme="minorHAnsi"/>
          <w:vertAlign w:val="superscript"/>
        </w:rPr>
        <w:t>th</w:t>
      </w:r>
      <w:proofErr w:type="gramEnd"/>
      <w:r w:rsidRPr="00180415">
        <w:rPr>
          <w:rFonts w:cstheme="minorHAnsi"/>
        </w:rPr>
        <w:t xml:space="preserve"> order (two pass) Butterworth filter with a frequency range of 13 – 30 Hz. The amplitude (envelope of the filtered time series) </w:t>
      </w:r>
      <w:proofErr w:type="gramStart"/>
      <w:r w:rsidRPr="00180415">
        <w:rPr>
          <w:rFonts w:cstheme="minorHAnsi"/>
        </w:rPr>
        <w:t>was derived</w:t>
      </w:r>
      <w:proofErr w:type="gramEnd"/>
      <w:r w:rsidRPr="00180415">
        <w:rPr>
          <w:rFonts w:cstheme="minorHAnsi"/>
        </w:rPr>
        <w:t xml:space="preserve"> by taking the modulus of the Hilbert transformation: </w:t>
      </w:r>
    </w:p>
    <w:p w:rsidR="008332EB" w:rsidRPr="00180415" w:rsidRDefault="008332EB" w:rsidP="008332EB">
      <w:pPr>
        <w:spacing w:line="480" w:lineRule="auto"/>
        <w:rPr>
          <w:rFonts w:eastAsia="Times New Roman" w:cstheme="minorHAnsi"/>
        </w:rPr>
      </w:pPr>
      <w:proofErr w:type="gramStart"/>
      <w:r w:rsidRPr="00180415">
        <w:rPr>
          <w:rFonts w:eastAsia="Times New Roman" w:cstheme="minorHAnsi"/>
        </w:rPr>
        <w:t>S(</w:t>
      </w:r>
      <w:proofErr w:type="gramEnd"/>
      <w:r w:rsidRPr="00180415">
        <w:rPr>
          <w:rFonts w:eastAsia="Times New Roman" w:cstheme="minorHAnsi"/>
        </w:rPr>
        <w:t>t) = | H(u(t)) |</w:t>
      </w:r>
    </w:p>
    <w:p w:rsidR="008332EB" w:rsidRPr="00180415" w:rsidRDefault="008332EB" w:rsidP="008332EB">
      <w:pPr>
        <w:spacing w:line="480" w:lineRule="auto"/>
        <w:jc w:val="both"/>
        <w:rPr>
          <w:rFonts w:cstheme="minorHAnsi"/>
        </w:rPr>
      </w:pPr>
      <w:r w:rsidRPr="00180415">
        <w:rPr>
          <w:rFonts w:cstheme="minorHAnsi"/>
        </w:rPr>
        <w:t xml:space="preserve">Where </w:t>
      </w:r>
      <w:proofErr w:type="gramStart"/>
      <w:r w:rsidRPr="00180415">
        <w:rPr>
          <w:rFonts w:cstheme="minorHAnsi"/>
        </w:rPr>
        <w:t>S(</w:t>
      </w:r>
      <w:proofErr w:type="gramEnd"/>
      <w:r w:rsidRPr="00180415">
        <w:rPr>
          <w:rFonts w:cstheme="minorHAnsi"/>
        </w:rPr>
        <w:t>t) is the amplitude signal, u(t) is the filtered data and H represents the Hilbert transform. For time resolved spectrograms (Fig 2A), a Wavelet convolution was implemented (</w:t>
      </w:r>
      <w:proofErr w:type="spellStart"/>
      <w:r w:rsidRPr="00180415">
        <w:rPr>
          <w:rFonts w:cstheme="minorHAnsi"/>
        </w:rPr>
        <w:t>ft_specest_wavelet</w:t>
      </w:r>
      <w:proofErr w:type="spellEnd"/>
      <w:r w:rsidRPr="00180415">
        <w:rPr>
          <w:rFonts w:cstheme="minorHAnsi"/>
        </w:rPr>
        <w:t xml:space="preserve"> script in Fieldtrip - </w:t>
      </w:r>
      <w:proofErr w:type="spellStart"/>
      <w:r w:rsidRPr="00180415">
        <w:rPr>
          <w:rFonts w:cstheme="minorHAnsi"/>
        </w:rPr>
        <w:t>Morlet</w:t>
      </w:r>
      <w:proofErr w:type="spellEnd"/>
      <w:r w:rsidRPr="00180415">
        <w:rPr>
          <w:rFonts w:cstheme="minorHAnsi"/>
        </w:rPr>
        <w:t xml:space="preserve"> Wavelet, width = 10, </w:t>
      </w:r>
      <w:proofErr w:type="spellStart"/>
      <w:r w:rsidRPr="00180415">
        <w:rPr>
          <w:rFonts w:cstheme="minorHAnsi"/>
        </w:rPr>
        <w:t>gwidth</w:t>
      </w:r>
      <w:proofErr w:type="spellEnd"/>
      <w:r w:rsidRPr="00180415">
        <w:rPr>
          <w:rFonts w:cstheme="minorHAnsi"/>
        </w:rPr>
        <w:t xml:space="preserve"> = 5, </w:t>
      </w:r>
      <w:r w:rsidRPr="00180415">
        <w:rPr>
          <w:rFonts w:cstheme="minorHAnsi"/>
        </w:rPr>
        <w:fldChar w:fldCharType="begin" w:fldLock="1"/>
      </w:r>
      <w:r w:rsidR="00EF219C" w:rsidRPr="00180415">
        <w:rPr>
          <w:rFonts w:cstheme="minorHAnsi"/>
        </w:rPr>
        <w:instrText>ADDIN CSL_CITATION {"citationItems":[{"id":"ITEM-1","itemData":{"DOI":"10.1155/2011/156869","ISSN":"1687-5273","PMID":"21253357","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author":[{"dropping-particle":"","family":"Oostenveld","given":"Robert","non-dropping-particle":"","parse-names":false,"suffix":""},{"dropping-particle":"","family":"Fries","given":"Pascal","non-dropping-particle":"","parse-names":false,"suffix":""},{"dropping-particle":"","family":"Maris","given":"Eric","non-dropping-particle":"","parse-names":false,"suffix":""},{"dropping-particle":"","family":"Schoffelen","given":"Jan-Mathijs","non-dropping-particle":"","parse-names":false,"suffix":""}],"container-title":"Computational intelligence and neuroscience","id":"ITEM-1","issued":{"date-parts":[["2011"]]},"page":"156869","title":"FieldTrip: Open source software for advanced analysis of MEG, EEG, and invasive electrophysiological data.","type":"article-journal","volume":"2011"},"uris":["http://www.mendeley.com/documents/?uuid=38a60adc-05aa-318c-94c2-487cd9bffd79","http://www.mendeley.com/documents/?uuid=044e8547-4bd0-4b71-859f-31039ece7b57"]}],"mendeley":{"formattedCitation":"[9]","plainTextFormattedCitation":"[9]","previouslyFormattedCitation":"[10]"},"properties":{"noteIndex":0},"schema":"https://github.com/citation-style-language/schema/raw/master/csl-citation.json"}</w:instrText>
      </w:r>
      <w:r w:rsidRPr="00180415">
        <w:rPr>
          <w:rFonts w:cstheme="minorHAnsi"/>
        </w:rPr>
        <w:fldChar w:fldCharType="separate"/>
      </w:r>
      <w:r w:rsidR="00EF219C" w:rsidRPr="00180415">
        <w:rPr>
          <w:rFonts w:cstheme="minorHAnsi"/>
          <w:noProof/>
        </w:rPr>
        <w:t>[9]</w:t>
      </w:r>
      <w:r w:rsidRPr="00180415">
        <w:rPr>
          <w:rFonts w:cstheme="minorHAnsi"/>
        </w:rPr>
        <w:fldChar w:fldCharType="end"/>
      </w:r>
      <w:r w:rsidR="006F4981" w:rsidRPr="00180415">
        <w:rPr>
          <w:rFonts w:cstheme="minorHAnsi"/>
        </w:rPr>
        <w:t>.</w:t>
      </w:r>
    </w:p>
    <w:p w:rsidR="006F4981" w:rsidRPr="00180415" w:rsidRDefault="006F4981" w:rsidP="008332EB">
      <w:pPr>
        <w:spacing w:line="480" w:lineRule="auto"/>
        <w:jc w:val="both"/>
        <w:rPr>
          <w:rFonts w:cstheme="minorHAnsi"/>
        </w:rPr>
      </w:pPr>
    </w:p>
    <w:p w:rsidR="006F4981" w:rsidRPr="00180415" w:rsidRDefault="006F4981" w:rsidP="006F4981">
      <w:pPr>
        <w:spacing w:line="480" w:lineRule="auto"/>
        <w:jc w:val="both"/>
        <w:rPr>
          <w:b/>
        </w:rPr>
      </w:pPr>
      <w:r w:rsidRPr="00180415">
        <w:rPr>
          <w:b/>
        </w:rPr>
        <w:t>Burst threshold definition</w:t>
      </w:r>
    </w:p>
    <w:p w:rsidR="006F4981" w:rsidRPr="00180415" w:rsidRDefault="006F4981" w:rsidP="006F4981">
      <w:pPr>
        <w:spacing w:line="480" w:lineRule="auto"/>
        <w:jc w:val="both"/>
      </w:pPr>
      <w:r w:rsidRPr="00180415">
        <w:t xml:space="preserve">In order to formally identify beta bursts, previous studies have generally used </w:t>
      </w:r>
      <w:r w:rsidR="00CB017B" w:rsidRPr="00180415">
        <w:t>heuristic</w:t>
      </w:r>
      <w:r w:rsidRPr="00180415">
        <w:t xml:space="preserve"> thresholds, relative to the mean beta amplitude, but demonstrated robustness of findings across a range of threshold levels </w:t>
      </w:r>
      <w:r w:rsidRPr="00180415">
        <w:fldChar w:fldCharType="begin" w:fldLock="1"/>
      </w:r>
      <w:r w:rsidR="00EF219C" w:rsidRPr="00180415">
        <w:instrText>ADDIN CSL_CITATION {"citationItems":[{"id":"ITEM-1","itemData":{"DOI":"10.1093/brain/awx252","ISBN":"2076792171","ISSN":"14602156","PMID":"29053865","abstract":"Exaggerated basal ganglia beta activity (13–35 Hz) is commonly found in patients with Parkinson's disease and can be suppressed by dopaminergic medication, with the degree of suppression being correlated with the improvement in motor symptoms. Importantly, beta activity is not continuously elevated, but fluctuates to give beta bursts. The percentage number of longer beta bursts in a given interval is positively correlated with clinical impairment in Parkinson's disease patients. Here we determine whether the characteristics of beta bursts are dependent on dopaminergic state. Local field potentials were recorded from the subthalamic nucleus of eight Parkinson's disease patients during temporary lead externalization during surgery for deep brain stimulation. The recordings took place with the patient quietly seated following overnight withdrawal of levodopa and after administration of levodopa. Beta bursts were defined by applying a common amplitude threshold and burst characteristics were compared between the two drug conditions. The amplitude of beta bursts, indicative of the degree of local neural synchronization, progressively increased with burst duration. Treatment with levodopa limited this evolution leading to a relative increase of shorter, lower amplitude bursts. Synchronization, however, was not limited to local neural populations during bursts, but also, when such bursts were cotemporaneous across the hemispheres, was evidenced by bilateral phase synchronization. The probability of beta bursts and the proportion of cotemporaneous bursts were reduced by levodopa. The percentage number of longer beta bursts in a given interval was positively related to motor impairment, while the opposite was true for the percentage number of short duration beta bursts. Importantly, the decrease in burst duration was also correlated with the motor improvement. In con-clusion, we demonstrate that long duration beta bursts are associated with an increase in local and interhemispheric synchronization. This may compromise information coding capacity and thereby motor processing. Dopaminergic activity limits this uncontrolled beta synchronization by terminating long duration beta bursts, with positive consequences on network state and motor symptoms.","author":[{"dropping-particle":"","family":"Tinkhauser","given":"Gerd","non-dropping-particle":"","parse-names":false,"suffix":""},{"dropping-particle":"","family":"Pogosyan","given":"Alek","non-dropping-particle":"","parse-names":false,"suffix":""},{"dropping-particle":"","family":"Tan","given":"Huiling","non-dropping-particle":"","parse-names":false,"suffix":""},{"dropping-particle":"","family":"Herz","given":"DM","non-dropping-particle":"","parse-names":false,"suffix":""},{"dropping-particle":"","family":"Kühn","given":"Andrea A.","non-dropping-particle":"","parse-names":false,"suffix":""},{"dropping-particle":"","family":"Brown","given":"Peter","non-dropping-particle":"","parse-names":false,"suffix":""}],"container-title":"Brain : a journal of neurology","id":"ITEM-1","issue":"11","issued":{"date-parts":[["2017"]]},"page":"2968-2981","title":"Beta burst dynamics in Parkinson's disease OFF and ON dopaminergic medication","type":"article-journal","volume":"140"},"uris":["http://www.mendeley.com/documents/?uuid=abd811ae-d08d-4783-b524-707c813d8805","http://www.mendeley.com/documents/?uuid=edee3568-185b-46a2-8572-b300408e91e2"]},{"id":"ITEM-2","itemData":{"DOI":"10.1093/brain/awx010","ISSN":"1460-2156","PMID":"28334851","abstract":"Adaptive deep brain stimulation uses feedback about the state of neural circuits to control stimulation rather than delivering fixed stimulation all the time, as currently performed. In patients with Parkinson's disease, elevations in beta activity (13-35 Hz) in the subthalamic nucleus have been demonstrated to correlate with clinical impairment and have provided the basis for feedback control in trials of adaptive deep brain stimulation. These pilot studies have suggested that adaptive deep brain stimulation may potentially be more effective, efficient and selective than conventional deep brain stimulation, implying mechanistic differences between the two approaches. Here we test the hypothesis that such differences arise through differential effects on the temporal dynamics of beta activity. The latter is not constantly increased in Parkinson's disease, but comes in bursts of different durations and amplitudes. We demonstrate that the amplitude of beta activity in the subthalamic nucleus increases in proportion to burst duration, consistent with progressively increasing synchronization. Effective adaptive deep brain stimulation truncated long beta bursts shifting the distribution of burst duration away from long duration with large amplitude towards short duration, lower amplitude bursts. Critically, bursts with shorter duration are negatively and bursts with longer duration positively correlated with the motor impairment off stimulation. Conventional deep brain stimulation did not change the distribution of burst durations. Although both adaptive and conventional deep brain stimulation suppressed mean beta activity amplitude compared to the unstimulated state, this was achieved by a selective effect on burst duration during adaptive deep brain stimulation, whereas conventional deep brain stimulation globally suppressed beta activity. We posit that the relatively selective effect of adaptive deep brain stimulation provides a rationale for why this approach could be more efficacious than conventional continuous deep brain stimulation in the treatment of Parkinson's disease, and helps inform how adaptive deep brain stimulation might best be delivered.","author":[{"dropping-particle":"","family":"Tinkhauser","given":"Gerd","non-dropping-particle":"","parse-names":false,"suffix":""},{"dropping-particle":"","family":"Pogosyan","given":"Alek","non-dropping-particle":"","parse-names":false,"suffix":""},{"dropping-particle":"","family":"Little","given":"S","non-dropping-particle":"","parse-names":false,"suffix":""},{"dropping-particle":"","family":"Beudel","given":"Martijn","non-dropping-particle":"","parse-names":false,"suffix":""},{"dropping-particle":"","family":"Herz","given":"DM","non-dropping-particle":"","parse-names":false,"suffix":""},{"dropping-particle":"","family":"Tan","given":"Huiling","non-dropping-particle":"","parse-names":false,"suffix":""},{"dropping-particle":"","family":"Brown","given":"Peter","non-dropping-particle":"","parse-names":false,"suffix":""}],"container-title":"Brain : a journal of neurology","id":"ITEM-2","issue":"4","issued":{"date-parts":[["2017","4","1"]]},"page":"1053-1067","title":"The modulatory effect of adaptive deep brain stimulation on beta bursts in Parkinson's disease.","type":"article-journal","volume":"140"},"uris":["http://www.mendeley.com/documents/?uuid=6645f006-ca75-4769-922f-70a9ca21a79b","http://www.mendeley.com/documents/?uuid=5d0de7e9-b43a-4ac6-bf24-4260812f65ae","http://www.mendeley.com/documents/?uuid=e23a6049-c0ce-4215-bf44-692b2ed2fa90"]},{"id":"ITEM-3","itemData":{"DOI":"10.1073/pnas.1517629112","ISSN":"0027-8424","author":[{"dropping-particle":"","family":"Feingold","given":"Joseph","non-dropping-particle":"","parse-names":false,"suffix":""},{"dropping-particle":"","family":"Gibson","given":"Daniel J.","non-dropping-particle":"","parse-names":false,"suffix":""},{"dropping-particle":"","family":"DePasquale","given":"Brian","non-dropping-particle":"","parse-names":false,"suffix":""},{"dropping-particle":"","family":"Graybiel","given":"Ann M.","non-dropping-particle":"","parse-names":false,"suffix":""}],"container-title":"Proceedings of the National Academy of Sciences","id":"ITEM-3","issue":"44","issued":{"date-parts":[["2015"]]},"page":"201517629","title":"Bursts of beta oscillation differentiate postperformance activity in the striatum and motor cortex of monkeys performing movement tasks","type":"article-journal","volume":"112"},"uris":["http://www.mendeley.com/documents/?uuid=6abc03e9-04f7-468f-8eb0-18853ba78f7e"]}],"mendeley":{"formattedCitation":"[10–12]","plainTextFormattedCitation":"[10–12]","previouslyFormattedCitation":"[11–13]"},"properties":{"noteIndex":0},"schema":"https://github.com/citation-style-language/schema/raw/master/csl-citation.json"}</w:instrText>
      </w:r>
      <w:r w:rsidRPr="00180415">
        <w:fldChar w:fldCharType="separate"/>
      </w:r>
      <w:r w:rsidR="00EF219C" w:rsidRPr="00180415">
        <w:rPr>
          <w:noProof/>
        </w:rPr>
        <w:t>[10–12]</w:t>
      </w:r>
      <w:r w:rsidRPr="00180415">
        <w:fldChar w:fldCharType="end"/>
      </w:r>
      <w:r w:rsidRPr="00180415">
        <w:t xml:space="preserve">. This works well for individual studies but limits the scope for comparison across different brain sites and recording methods as well as theoretically subsampling a smaller distribution of relevant bursts (if the threshold is set too high). </w:t>
      </w:r>
    </w:p>
    <w:p w:rsidR="006F4981" w:rsidRPr="00180415" w:rsidRDefault="006F4981" w:rsidP="006F4981">
      <w:pPr>
        <w:tabs>
          <w:tab w:val="left" w:pos="6780"/>
        </w:tabs>
        <w:spacing w:line="480" w:lineRule="auto"/>
        <w:jc w:val="both"/>
      </w:pPr>
      <w:r w:rsidRPr="00180415">
        <w:t xml:space="preserve">Here we adapted recent approaches that correlate burst frequency with total beta power in a trial across a range of thresholds, and define the burst threshold based on the correlation maxima </w:t>
      </w:r>
      <w:r w:rsidRPr="00180415">
        <w:fldChar w:fldCharType="begin" w:fldLock="1"/>
      </w:r>
      <w:r w:rsidR="00EF219C" w:rsidRPr="00180415">
        <w:instrText>ADDIN CSL_CITATION {"citationItems":[{"id":"ITEM-1","itemData":{"DOI":"10.7554/eLife.29086","ISBN":"9781479999880","ISSN":"2050-084X","abstract":"&lt;p&gt;Beta oscillations (15-29Hz) are among the most prominent signatures of brain activity. Beta power is predictive of healthy and abnormal behaviors, including perception, attention and motor action. In non-averaged signals, beta can emerge as transient high-power 'events'. As such, functionally relevant differences in averaged power across time and trials can reflect changes in event number, power, duration, and / or frequency span. We show that functionally relevant differences in averaged beta power in primary somatosensory neocortex reflect a difference in the number of high-power beta events per trial, i.e. event rate. Further, beta events occurring close to the stimulus were more likely to impair perception. These results are consistent across detection and attention tasks in human magnetoencephalography, and in local field potentials from mice performing a detection task. These results imply that an increased propensity of beta events predicts the failure to effectively transmit information through specific neocortical representations.&lt;/p&gt;","author":[{"dropping-particle":"","family":"Shin","given":"Hyeyoung","non-dropping-particle":"","parse-names":false,"suffix":""},{"dropping-particle":"","family":"Law","given":"Robert","non-dropping-particle":"","parse-names":false,"suffix":""},{"dropping-particle":"","family":"Tsutsui","given":"Shawn","non-dropping-particle":"","parse-names":false,"suffix":""},{"dropping-particle":"","family":"Moore","given":"Christopher I","non-dropping-particle":"","parse-names":false,"suffix":""},{"dropping-particle":"","family":"Jones","given":"Stephanie R.","non-dropping-particle":"","parse-names":false,"suffix":""}],"container-title":"eLife","id":"ITEM-1","issued":{"date-parts":[["2017"]]},"page":"e29086","title":"The rate of transient beta frequency events predicts behavior across tasks and species","type":"article-journal","volume":"6"},"uris":["http://www.mendeley.com/documents/?uuid=58eea275-8e3e-4d7a-b085-b7523b188f8e"]}],"mendeley":{"formattedCitation":"[13]","plainTextFormattedCitation":"[13]","previouslyFormattedCitation":"[14]"},"properties":{"noteIndex":0},"schema":"https://github.com/citation-style-language/schema/raw/master/csl-citation.json"}</w:instrText>
      </w:r>
      <w:r w:rsidRPr="00180415">
        <w:fldChar w:fldCharType="separate"/>
      </w:r>
      <w:r w:rsidR="00EF219C" w:rsidRPr="00180415">
        <w:rPr>
          <w:noProof/>
        </w:rPr>
        <w:t>[13]</w:t>
      </w:r>
      <w:r w:rsidRPr="00180415">
        <w:fldChar w:fldCharType="end"/>
      </w:r>
      <w:r w:rsidRPr="00180415">
        <w:t xml:space="preserve">.  </w:t>
      </w:r>
      <w:r w:rsidRPr="00180415">
        <w:lastRenderedPageBreak/>
        <w:t>Specifically, we defined the threshold in terms of standard deviations away from the median signal (as opposed to multiples of th</w:t>
      </w:r>
      <w:r w:rsidR="001D48B9">
        <w:t>e median) of the beta amplitude. In contrast to using the beta power, t</w:t>
      </w:r>
      <w:r w:rsidRPr="00180415">
        <w:t>his approach does not require transformation of the underlying signal. For comparison we repeated the procedure using beta power and found that this resulted in a modestly higher burst threshold definition (</w:t>
      </w:r>
      <w:r w:rsidR="001D48B9">
        <w:t>S1</w:t>
      </w:r>
      <w:r w:rsidR="00AD1A80" w:rsidRPr="00180415">
        <w:t xml:space="preserve"> </w:t>
      </w:r>
      <w:r w:rsidRPr="00180415">
        <w:t xml:space="preserve">Fig 1), as per previous accounts </w:t>
      </w:r>
      <w:r w:rsidRPr="00180415">
        <w:fldChar w:fldCharType="begin" w:fldLock="1"/>
      </w:r>
      <w:r w:rsidR="00EF219C" w:rsidRPr="00180415">
        <w:instrText>ADDIN CSL_CITATION {"citationItems":[{"id":"ITEM-1","itemData":{"DOI":"10.1073/pnas.1604135113","ISBN":"1091-6490 (Electronic)\r0027-8424 (Linking)","ISSN":"0027-8424","PMID":"27469163","abstract":"Human neocortical 15-29-Hz beta oscillations are strong predictors of perceptual and motor performance. However, the mechanistic origin of beta in vivo is unknown, hindering understanding of its functional role. Combining human magnetoencephalography (MEG), computational modeling, and laminar recordings in animals, we present a new theory that accounts for the origin of spontaneous neocortical beta. In our MEG data, spontaneous beta activity from somatosensory and frontal cortex emerged as noncontinuous beta events typically lasting &lt;150 ms with a stereotypical waveform. Computational modeling uniquely designed to infer the electrical currents underlying these signals showed that beta events could emerge from the integration of nearly synchronous bursts of excitatory synaptic drive targeting proximal and distal dendrites of pyramidal neurons, where the defining feature of a beta event was a strong distal drive that lasted one beta period (</w:instrText>
      </w:r>
      <w:r w:rsidR="00EF219C" w:rsidRPr="00180415">
        <w:rPr>
          <w:rFonts w:ascii="Cambria Math" w:hAnsi="Cambria Math" w:cs="Cambria Math"/>
        </w:rPr>
        <w:instrText>∼</w:instrText>
      </w:r>
      <w:r w:rsidR="00EF219C" w:rsidRPr="00180415">
        <w:instrText>50 ms). This beta mechanism rigorously accounted for the beta event profiles; several other mechanisms did not. The spatial location of synaptic drive in the model to supragranular and infragranular layers was critical to the emergence of beta events and led to the prediction that beta events should be associated with a specific laminar current profile. Laminar recordings in somatosensory neocortex from anesthetized mice and awake monkeys supported these predictions, suggesting this beta mechanism is conserved across species and recording modalities. These findings make several predictions about optimal states for perceptual and motor performance and guide causal interventions to modulate beta for optimal function.","author":[{"dropping-particle":"","family":"Sherman","given":"Maxwell A","non-dropping-particle":"","parse-names":false,"suffix":""},{"dropping-particle":"","family":"Lee","given":"Shane","non-dropping-particle":"","parse-names":false,"suffix":""},{"dropping-particle":"","family":"Law","given":"Robert","non-dropping-particle":"","parse-names":false,"suffix":""},{"dropping-particle":"","family":"Haegens","given":"Saskia","non-dropping-particle":"","parse-names":false,"suffix":""},{"dropping-particle":"","family":"Thorn","given":"Catherine A","non-dropping-particle":"","parse-names":false,"suffix":""},{"dropping-particle":"","family":"Hämäläinen","given":"Matti S","non-dropping-particle":"","parse-names":false,"suffix":""},{"dropping-particle":"","family":"Moore","given":"Christopher I","non-dropping-particle":"","parse-names":false,"suffix":""},{"dropping-particle":"","family":"Jones","given":"Stephanie R.","non-dropping-particle":"","parse-names":false,"suffix":""}],"container-title":"Proceedings of the National Academy of Sciences","id":"ITEM-1","issued":{"date-parts":[["2016"]]},"note":"Many theories regarding beta generation. ? cortical ? subcortical.\n\nTheir model - Cortical / local - due to synchronous arrival to supragranular and infragranular layers from subcortical structures (intermediate level). Distal drive is long and lasts a beta period.\n\nLooked at beta in sensory cortex and IFC\n\nFound - continuous bands of beta - only when averaged across trials. \n\nBeta and alpha often co-occured in sensory cortex.\n\nBeta consists of prominent negative deflection\n\n\nQxs\n? Beta and top down / predictive coding.\n-Top down is supragranular, she says.\n? Epiphenomenon","page":"201604135","title":"Neural mechanisms of transient neocortical beta rhythms: Converging evidence from humans, computational modeling, monkeys, and mice","type":"article-journal"},"uris":["http://www.mendeley.com/documents/?uuid=95bd0e58-8dfd-4020-975f-2efefc4b9371"]}],"mendeley":{"formattedCitation":"[14]","plainTextFormattedCitation":"[14]","previouslyFormattedCitation":"[15]"},"properties":{"noteIndex":0},"schema":"https://github.com/citation-style-language/schema/raw/master/csl-citation.json"}</w:instrText>
      </w:r>
      <w:r w:rsidRPr="00180415">
        <w:fldChar w:fldCharType="separate"/>
      </w:r>
      <w:r w:rsidR="00EF219C" w:rsidRPr="00180415">
        <w:rPr>
          <w:noProof/>
        </w:rPr>
        <w:t>[14]</w:t>
      </w:r>
      <w:r w:rsidRPr="00180415">
        <w:fldChar w:fldCharType="end"/>
      </w:r>
      <w:r w:rsidRPr="00180415">
        <w:t xml:space="preserve">. For each subject we correlated the </w:t>
      </w:r>
      <w:proofErr w:type="gramStart"/>
      <w:r w:rsidRPr="00180415">
        <w:t>trial-wise</w:t>
      </w:r>
      <w:proofErr w:type="gramEnd"/>
      <w:r w:rsidRPr="00180415">
        <w:t xml:space="preserve"> mean beta amplitude with the number of burst events in each trial (defined according to an amplitude threshold), separately for pre- and post-movement periods. Each subject performed 180-540 trials per recording session. Following automated rejection, this may leave, for example, 535 valid trials. In such a case therefore, we would correlate the 535 mean amplitudes (across 13 – 30 Hz) in the pre-movement period against the 535 burst counts in the same pre-movement period (repeated separately for the post- movement period). This procedure resulted in one correlation value for each subject for the pre-movement period and one correlation value for the post-movement period, per burst definition threshold. We then repeated this across a range of thresholds (defined in terms of SDs above the median beta amplitude) to generate two curves for each subject, which showed the relationship between amplitude thresholds used to define the burst and the correlation coefficient between the beta amplitude and burst counts across trials </w:t>
      </w:r>
      <w:r w:rsidRPr="00180415">
        <w:fldChar w:fldCharType="begin" w:fldLock="1"/>
      </w:r>
      <w:r w:rsidR="00EF219C" w:rsidRPr="00180415">
        <w:instrText>ADDIN CSL_CITATION {"citationItems":[{"id":"ITEM-1","itemData":{"DOI":"10.7554/eLife.29086","ISBN":"9781479999880","ISSN":"2050-084X","abstract":"&lt;p&gt;Beta oscillations (15-29Hz) are among the most prominent signatures of brain activity. Beta power is predictive of healthy and abnormal behaviors, including perception, attention and motor action. In non-averaged signals, beta can emerge as transient high-power 'events'. As such, functionally relevant differences in averaged power across time and trials can reflect changes in event number, power, duration, and / or frequency span. We show that functionally relevant differences in averaged beta power in primary somatosensory neocortex reflect a difference in the number of high-power beta events per trial, i.e. event rate. Further, beta events occurring close to the stimulus were more likely to impair perception. These results are consistent across detection and attention tasks in human magnetoencephalography, and in local field potentials from mice performing a detection task. These results imply that an increased propensity of beta events predicts the failure to effectively transmit information through specific neocortical representations.&lt;/p&gt;","author":[{"dropping-particle":"","family":"Shin","given":"Hyeyoung","non-dropping-particle":"","parse-names":false,"suffix":""},{"dropping-particle":"","family":"Law","given":"Robert","non-dropping-particle":"","parse-names":false,"suffix":""},{"dropping-particle":"","family":"Tsutsui","given":"Shawn","non-dropping-particle":"","parse-names":false,"suffix":""},{"dropping-particle":"","family":"Moore","given":"Christopher I","non-dropping-particle":"","parse-names":false,"suffix":""},{"dropping-particle":"","family":"Jones","given":"Stephanie R.","non-dropping-particle":"","parse-names":false,"suffix":""}],"container-title":"eLife","id":"ITEM-1","issued":{"date-parts":[["2017"]]},"page":"e29086","title":"The rate of transient beta frequency events predicts behavior across tasks and species","type":"article-journal","volume":"6"},"uris":["http://www.mendeley.com/documents/?uuid=58eea275-8e3e-4d7a-b085-b7523b188f8e"]}],"mendeley":{"formattedCitation":"[13]","plainTextFormattedCitation":"[13]","previouslyFormattedCitation":"[14]"},"properties":{"noteIndex":0},"schema":"https://github.com/citation-style-language/schema/raw/master/csl-citation.json"}</w:instrText>
      </w:r>
      <w:r w:rsidRPr="00180415">
        <w:fldChar w:fldCharType="separate"/>
      </w:r>
      <w:r w:rsidR="00EF219C" w:rsidRPr="00180415">
        <w:rPr>
          <w:noProof/>
        </w:rPr>
        <w:t>[13]</w:t>
      </w:r>
      <w:r w:rsidRPr="00180415">
        <w:fldChar w:fldCharType="end"/>
      </w:r>
      <w:r w:rsidRPr="00180415">
        <w:t xml:space="preserve">. These curves </w:t>
      </w:r>
      <w:proofErr w:type="gramStart"/>
      <w:r w:rsidRPr="00180415">
        <w:t>were then averaged</w:t>
      </w:r>
      <w:proofErr w:type="gramEnd"/>
      <w:r w:rsidRPr="00180415">
        <w:t xml:space="preserve"> across all subjects and the peak taken at the group level (</w:t>
      </w:r>
      <w:r w:rsidR="00AD1A80" w:rsidRPr="00180415">
        <w:t>S</w:t>
      </w:r>
      <w:r w:rsidR="001D48B9">
        <w:t>1</w:t>
      </w:r>
      <w:r w:rsidR="00AD1A80" w:rsidRPr="00180415">
        <w:t xml:space="preserve"> </w:t>
      </w:r>
      <w:r w:rsidRPr="00180415">
        <w:t>Fig), as the definition of the amplitude thresholds for defining bursts. This revealed a peak correlation between average beta power and burst amplitude at 1.75 standard deviations above the median, which was consistent for both the pre-movement, imperative stimulus–locked period, and the post-movement, button-locked period (</w:t>
      </w:r>
      <w:r w:rsidR="00AD1A80" w:rsidRPr="00180415">
        <w:t>S</w:t>
      </w:r>
      <w:r w:rsidR="001D48B9">
        <w:t>1</w:t>
      </w:r>
      <w:r w:rsidR="00AD1A80" w:rsidRPr="00180415">
        <w:t xml:space="preserve"> </w:t>
      </w:r>
      <w:r w:rsidRPr="00180415">
        <w:t xml:space="preserve">Fig). The threshold of 1.75 SDs above the median </w:t>
      </w:r>
      <w:proofErr w:type="gramStart"/>
      <w:r w:rsidRPr="00180415">
        <w:t>was then used</w:t>
      </w:r>
      <w:proofErr w:type="gramEnd"/>
      <w:r w:rsidRPr="00180415">
        <w:t xml:space="preserve"> for each individual subject, defined according to their own dataset, so that they had statistically matched thresholds, although the absolute threshold levels could differ to take account of varying SNR across subjects. Notably, this threshold was robust to MEG inversion method (</w:t>
      </w:r>
      <w:r w:rsidR="001D48B9">
        <w:t>S1</w:t>
      </w:r>
      <w:r w:rsidR="00AD1A80" w:rsidRPr="00180415">
        <w:t xml:space="preserve"> </w:t>
      </w:r>
      <w:r w:rsidRPr="00180415">
        <w:t>Fig).</w:t>
      </w:r>
    </w:p>
    <w:p w:rsidR="006F4981" w:rsidRPr="00180415" w:rsidRDefault="006F4981" w:rsidP="006F4981">
      <w:pPr>
        <w:spacing w:line="480" w:lineRule="auto"/>
        <w:jc w:val="both"/>
      </w:pPr>
      <w:r w:rsidRPr="00180415">
        <w:t>Comparing our empirically derived threshold with previously used burst definition thresholds, we find that our threshold is higher than in previous subcortical recordings</w:t>
      </w:r>
      <w:r w:rsidRPr="00180415">
        <w:rPr>
          <w:noProof/>
        </w:rPr>
        <w:t xml:space="preserve"> </w:t>
      </w:r>
      <w:r w:rsidRPr="00180415">
        <w:rPr>
          <w:noProof/>
        </w:rPr>
        <w:fldChar w:fldCharType="begin" w:fldLock="1"/>
      </w:r>
      <w:r w:rsidR="00EF219C" w:rsidRPr="00180415">
        <w:rPr>
          <w:noProof/>
        </w:rPr>
        <w:instrText>ADDIN CSL_CITATION {"citationItems":[{"id":"ITEM-1","itemData":{"DOI":"10.1093/brain/awx010","ISSN":"1460-2156","PMID":"28334851","abstract":"Adaptive deep brain stimulation uses feedback about the state of neural circuits to control stimulation rather than delivering fixed stimulation all the time, as currently performed. In patients with Parkinson's disease, elevations in beta activity (13-35 Hz) in the subthalamic nucleus have been demonstrated to correlate with clinical impairment and have provided the basis for feedback control in trials of adaptive deep brain stimulation. These pilot studies have suggested that adaptive deep brain stimulation may potentially be more effective, efficient and selective than conventional deep brain stimulation, implying mechanistic differences between the two approaches. Here we test the hypothesis that such differences arise through differential effects on the temporal dynamics of beta activity. The latter is not constantly increased in Parkinson's disease, but comes in bursts of different durations and amplitudes. We demonstrate that the amplitude of beta activity in the subthalamic nucleus increases in proportion to burst duration, consistent with progressively increasing synchronization. Effective adaptive deep brain stimulation truncated long beta bursts shifting the distribution of burst duration away from long duration with large amplitude towards short duration, lower amplitude bursts. Critically, bursts with shorter duration are negatively and bursts with longer duration positively correlated with the motor impairment off stimulation. Conventional deep brain stimulation did not change the distribution of burst durations. Although both adaptive and conventional deep brain stimulation suppressed mean beta activity amplitude compared to the unstimulated state, this was achieved by a selective effect on burst duration during adaptive deep brain stimulation, whereas conventional deep brain stimulation globally suppressed beta activity. We posit that the relatively selective effect of adaptive deep brain stimulation provides a rationale for why this approach could be more efficacious than conventional continuous deep brain stimulation in the treatment of Parkinson's disease, and helps inform how adaptive deep brain stimulation might best be delivered.","author":[{"dropping-particle":"","family":"Tinkhauser","given":"Gerd","non-dropping-particle":"","parse-names":false,"suffix":""},{"dropping-particle":"","family":"Pogosyan","given":"Alek","non-dropping-particle":"","parse-names":false,"suffix":""},{"dropping-particle":"","family":"Little","given":"S","non-dropping-particle":"","parse-names":false,"suffix":""},{"dropping-particle":"","family":"Beudel","given":"Martijn","non-dropping-particle":"","parse-names":false,"suffix":""},{"dropping-particle":"","family":"Herz","given":"DM","non-dropping-particle":"","parse-names":false,"suffix":""},{"dropping-particle":"","family":"Tan","given":"Huiling","non-dropping-particle":"","parse-names":false,"suffix":""},{"dropping-particle":"","family":"Brown","given":"Peter","non-dropping-particle":"","parse-names":false,"suffix":""}],"container-title":"Brain : a journal of neurology","id":"ITEM-1","issue":"4","issued":{"date-parts":[["2017","4","1"]]},"page":"1053-1067","title":"The modulatory effect of adaptive deep brain stimulation on beta bursts in Parkinson's disease.","type":"article-journal","volume":"140"},"uris":["http://www.mendeley.com/documents/?uuid=6645f006-ca75-4769-922f-70a9ca21a79b","http://www.mendeley.com/documents/?uuid=5d0de7e9-b43a-4ac6-bf24-4260812f65ae"]},{"id":"ITEM-2","itemData":{"DOI":"10.1093/brain/awx252","ISBN":"2076792171","ISSN":"14602156","PMID":"29053865","abstract":"Exaggerated basal ganglia beta activity (13–35 Hz) is commonly found in patients with Parkinson's disease and can be suppressed by dopaminergic medication, with the degree of suppression being correlated with the improvement in motor symptoms. Importantly, beta activity is not continuously elevated, but fluctuates to give beta bursts. The percentage number of longer beta bursts in a given interval is positively correlated with clinical impairment in Parkinson's disease patients. Here we determine whether the characteristics of beta bursts are dependent on dopaminergic state. Local field potentials were recorded from the subthalamic nucleus of eight Parkinson's disease patients during temporary lead externalization during surgery for deep brain stimulation. The recordings took place with the patient quietly seated following overnight withdrawal of levodopa and after administration of levodopa. Beta bursts were defined by applying a common amplitude threshold and burst characteristics were compared between the two drug conditions. The amplitude of beta bursts, indicative of the degree of local neural synchronization, progressively increased with burst duration. Treatment with levodopa limited this evolution leading to a relative increase of shorter, lower amplitude bursts. Synchronization, however, was not limited to local neural populations during bursts, but also, when such bursts were cotemporaneous across the hemispheres, was evidenced by bilateral phase synchronization. The probability of beta bursts and the proportion of cotemporaneous bursts were reduced by levodopa. The percentage number of longer beta bursts in a given interval was positively related to motor impairment, while the opposite was true for the percentage number of short duration beta bursts. Importantly, the decrease in burst duration was also correlated with the motor improvement. In con-clusion, we demonstrate that long duration beta bursts are associated with an increase in local and interhemispheric synchronization. This may compromise information coding capacity and thereby motor processing. Dopaminergic activity limits this uncontrolled beta synchronization by terminating long duration beta bursts, with positive consequences on network state and motor symptoms.","author":[{"dropping-particle":"","family":"Tinkhauser","given":"Gerd","non-dropping-particle":"","parse-names":false,"suffix":""},{"dropping-particle":"","family":"Pogosyan","given":"Alek","non-dropping-particle":"","parse-names":false,"suffix":""},{"dropping-particle":"","family":"Tan","given":"Huiling","non-dropping-particle":"","parse-names":false,"suffix":""},{"dropping-particle":"","family":"Herz","given":"DM","non-dropping-particle":"","parse-names":false,"suffix":""},{"dropping-particle":"","family":"Kühn","given":"Andrea A.","non-dropping-particle":"","parse-names":false,"suffix":""},{"dropping-particle":"","family":"Brown","given":"Peter","non-dropping-particle":"","parse-names":false,"suffix":""}],"container-title":"Brain : a journal of neurology","id":"ITEM-2","issue":"11","issued":{"date-parts":[["2017"]]},"page":"2968-2981","title":"Beta burst dynamics in Parkinson's disease OFF and ON dopaminergic medication","type":"article-journal","volume":"140"},"uris":["http://www.mendeley.com/documents/?uuid=abd811ae-d08d-4783-b524-707c813d8805","http://www.mendeley.com/documents/?uuid=edee3568-185b-46a2-8572-b300408e91e2","http://www.mendeley.com/documents/?uuid=b1e5596c-eb7d-4570-952b-ec08dc8052ea"]}],"mendeley":{"formattedCitation":"[10,11]","plainTextFormattedCitation":"[10,11]","previouslyFormattedCitation":"[11,12]"},"properties":{"noteIndex":0},"schema":"https://github.com/citation-style-language/schema/raw/master/csl-citation.json"}</w:instrText>
      </w:r>
      <w:r w:rsidRPr="00180415">
        <w:rPr>
          <w:noProof/>
        </w:rPr>
        <w:fldChar w:fldCharType="separate"/>
      </w:r>
      <w:r w:rsidR="00EF219C" w:rsidRPr="00180415">
        <w:rPr>
          <w:noProof/>
        </w:rPr>
        <w:t>[10,11]</w:t>
      </w:r>
      <w:r w:rsidRPr="00180415">
        <w:rPr>
          <w:noProof/>
        </w:rPr>
        <w:fldChar w:fldCharType="end"/>
      </w:r>
      <w:r w:rsidRPr="00180415">
        <w:t xml:space="preserve">, but is comparable to </w:t>
      </w:r>
      <w:r w:rsidRPr="00180415">
        <w:lastRenderedPageBreak/>
        <w:t>findings in the motor cortex in primates</w:t>
      </w:r>
      <w:r w:rsidRPr="00180415">
        <w:rPr>
          <w:noProof/>
        </w:rPr>
        <w:t xml:space="preserve"> </w:t>
      </w:r>
      <w:r w:rsidRPr="00180415">
        <w:rPr>
          <w:noProof/>
        </w:rPr>
        <w:fldChar w:fldCharType="begin" w:fldLock="1"/>
      </w:r>
      <w:r w:rsidR="00EF219C" w:rsidRPr="00180415">
        <w:rPr>
          <w:noProof/>
        </w:rPr>
        <w:instrText>ADDIN CSL_CITATION {"citationItems":[{"id":"ITEM-1","itemData":{"DOI":"10.1073/pnas.1517629112","ISSN":"0027-8424","author":[{"dropping-particle":"","family":"Feingold","given":"Joseph","non-dropping-particle":"","parse-names":false,"suffix":""},{"dropping-particle":"","family":"Gibson","given":"Daniel J.","non-dropping-particle":"","parse-names":false,"suffix":""},{"dropping-particle":"","family":"DePasquale","given":"Brian","non-dropping-particle":"","parse-names":false,"suffix":""},{"dropping-particle":"","family":"Graybiel","given":"Ann M.","non-dropping-particle":"","parse-names":false,"suffix":""}],"container-title":"Proceedings of the National Academy of Sciences","id":"ITEM-1","issue":"44","issued":{"date-parts":[["2015"]]},"page":"201517629","title":"Bursts of beta oscillation differentiate postperformance activity in the striatum and motor cortex of monkeys performing movement tasks","type":"article-journal","volume":"112"},"uris":["http://www.mendeley.com/documents/?uuid=6abc03e9-04f7-468f-8eb0-18853ba78f7e"]}],"mendeley":{"formattedCitation":"[12]","plainTextFormattedCitation":"[12]","previouslyFormattedCitation":"[13]"},"properties":{"noteIndex":0},"schema":"https://github.com/citation-style-language/schema/raw/master/csl-citation.json"}</w:instrText>
      </w:r>
      <w:r w:rsidRPr="00180415">
        <w:rPr>
          <w:noProof/>
        </w:rPr>
        <w:fldChar w:fldCharType="separate"/>
      </w:r>
      <w:r w:rsidR="00EF219C" w:rsidRPr="00180415">
        <w:rPr>
          <w:noProof/>
        </w:rPr>
        <w:t>[12]</w:t>
      </w:r>
      <w:r w:rsidRPr="00180415">
        <w:rPr>
          <w:noProof/>
        </w:rPr>
        <w:fldChar w:fldCharType="end"/>
      </w:r>
      <w:r w:rsidRPr="00180415">
        <w:t xml:space="preserve">, and lower than in human sensory cortex </w:t>
      </w:r>
      <w:r w:rsidRPr="00180415">
        <w:fldChar w:fldCharType="begin" w:fldLock="1"/>
      </w:r>
      <w:r w:rsidR="00EF219C" w:rsidRPr="00180415">
        <w:instrText>ADDIN CSL_CITATION {"citationItems":[{"id":"ITEM-1","itemData":{"DOI":"10.7554/eLife.29086","ISBN":"9781479999880","ISSN":"2050-084X","abstract":"&lt;p&gt;Beta oscillations (15-29Hz) are among the most prominent signatures of brain activity. Beta power is predictive of healthy and abnormal behaviors, including perception, attention and motor action. In non-averaged signals, beta can emerge as transient high-power 'events'. As such, functionally relevant differences in averaged power across time and trials can reflect changes in event number, power, duration, and / or frequency span. We show that functionally relevant differences in averaged beta power in primary somatosensory neocortex reflect a difference in the number of high-power beta events per trial, i.e. event rate. Further, beta events occurring close to the stimulus were more likely to impair perception. These results are consistent across detection and attention tasks in human magnetoencephalography, and in local field potentials from mice performing a detection task. These results imply that an increased propensity of beta events predicts the failure to effectively transmit information through specific neocortical representations.&lt;/p&gt;","author":[{"dropping-particle":"","family":"Shin","given":"Hyeyoung","non-dropping-particle":"","parse-names":false,"suffix":""},{"dropping-particle":"","family":"Law","given":"Robert","non-dropping-particle":"","parse-names":false,"suffix":""},{"dropping-particle":"","family":"Tsutsui","given":"Shawn","non-dropping-particle":"","parse-names":false,"suffix":""},{"dropping-particle":"","family":"Moore","given":"Christopher I","non-dropping-particle":"","parse-names":false,"suffix":""},{"dropping-particle":"","family":"Jones","given":"Stephanie R.","non-dropping-particle":"","parse-names":false,"suffix":""}],"container-title":"eLife","id":"ITEM-1","issued":{"date-parts":[["2017"]]},"page":"e29086","title":"The rate of transient beta frequency events predicts behavior across tasks and species","type":"article-journal","volume":"6"},"uris":["http://www.mendeley.com/documents/?uuid=58eea275-8e3e-4d7a-b085-b7523b188f8e"]}],"mendeley":{"formattedCitation":"[13]","plainTextFormattedCitation":"[13]","previouslyFormattedCitation":"[14]"},"properties":{"noteIndex":0},"schema":"https://github.com/citation-style-language/schema/raw/master/csl-citation.json"}</w:instrText>
      </w:r>
      <w:r w:rsidRPr="00180415">
        <w:fldChar w:fldCharType="separate"/>
      </w:r>
      <w:r w:rsidR="00EF219C" w:rsidRPr="00180415">
        <w:rPr>
          <w:noProof/>
        </w:rPr>
        <w:t>[13]</w:t>
      </w:r>
      <w:r w:rsidRPr="00180415">
        <w:fldChar w:fldCharType="end"/>
      </w:r>
      <w:r w:rsidRPr="00180415">
        <w:t>. The fact that this threshold level found here is lower than that of other MEG data may partly related to the use of amplitude correlations rather than power correlations</w:t>
      </w:r>
      <w:r w:rsidRPr="00180415">
        <w:rPr>
          <w:noProof/>
        </w:rPr>
        <w:t xml:space="preserve"> </w:t>
      </w:r>
      <w:r w:rsidRPr="00180415">
        <w:rPr>
          <w:noProof/>
        </w:rPr>
        <w:fldChar w:fldCharType="begin" w:fldLock="1"/>
      </w:r>
      <w:r w:rsidR="00EF219C" w:rsidRPr="00180415">
        <w:rPr>
          <w:noProof/>
        </w:rPr>
        <w:instrText>ADDIN CSL_CITATION {"citationItems":[{"id":"ITEM-1","itemData":{"DOI":"10.7554/eLife.29086","ISBN":"9781479999880","ISSN":"2050-084X","abstract":"&lt;p&gt;Beta oscillations (15-29Hz) are among the most prominent signatures of brain activity. Beta power is predictive of healthy and abnormal behaviors, including perception, attention and motor action. In non-averaged signals, beta can emerge as transient high-power 'events'. As such, functionally relevant differences in averaged power across time and trials can reflect changes in event number, power, duration, and / or frequency span. We show that functionally relevant differences in averaged beta power in primary somatosensory neocortex reflect a difference in the number of high-power beta events per trial, i.e. event rate. Further, beta events occurring close to the stimulus were more likely to impair perception. These results are consistent across detection and attention tasks in human magnetoencephalography, and in local field potentials from mice performing a detection task. These results imply that an increased propensity of beta events predicts the failure to effectively transmit information through specific neocortical representations.&lt;/p&gt;","author":[{"dropping-particle":"","family":"Shin","given":"Hyeyoung","non-dropping-particle":"","parse-names":false,"suffix":""},{"dropping-particle":"","family":"Law","given":"Robert","non-dropping-particle":"","parse-names":false,"suffix":""},{"dropping-particle":"","family":"Tsutsui","given":"Shawn","non-dropping-particle":"","parse-names":false,"suffix":""},{"dropping-particle":"","family":"Moore","given":"Christopher I","non-dropping-particle":"","parse-names":false,"suffix":""},{"dropping-particle":"","family":"Jones","given":"Stephanie R.","non-dropping-particle":"","parse-names":false,"suffix":""}],"container-title":"eLife","id":"ITEM-1","issued":{"date-parts":[["2017"]]},"page":"e29086","title":"The rate of transient beta frequency events predicts behavior across tasks and species","type":"article-journal","volume":"6"},"uris":["http://www.mendeley.com/documents/?uuid=58eea275-8e3e-4d7a-b085-b7523b188f8e"]}],"mendeley":{"formattedCitation":"[13]","plainTextFormattedCitation":"[13]","previouslyFormattedCitation":"[14]"},"properties":{"noteIndex":0},"schema":"https://github.com/citation-style-language/schema/raw/master/csl-citation.json"}</w:instrText>
      </w:r>
      <w:r w:rsidRPr="00180415">
        <w:rPr>
          <w:noProof/>
        </w:rPr>
        <w:fldChar w:fldCharType="separate"/>
      </w:r>
      <w:r w:rsidR="00EF219C" w:rsidRPr="00180415">
        <w:rPr>
          <w:noProof/>
        </w:rPr>
        <w:t>[13]</w:t>
      </w:r>
      <w:r w:rsidRPr="00180415">
        <w:rPr>
          <w:noProof/>
        </w:rPr>
        <w:fldChar w:fldCharType="end"/>
      </w:r>
      <w:r w:rsidRPr="00180415">
        <w:t>. Indeed, using power (as opposed to amplitude) increases the empirically derived threshold, but also leads to flatter correlation curves in our dataset (</w:t>
      </w:r>
      <w:r w:rsidR="00AD1A80" w:rsidRPr="00180415">
        <w:t>S</w:t>
      </w:r>
      <w:r w:rsidR="001D48B9">
        <w:t>1</w:t>
      </w:r>
      <w:r w:rsidR="00AD1A80" w:rsidRPr="00180415">
        <w:t xml:space="preserve"> </w:t>
      </w:r>
      <w:r w:rsidR="001D48B9">
        <w:t>Fig</w:t>
      </w:r>
      <w:r w:rsidRPr="00180415">
        <w:t xml:space="preserve">). Furthermore, the difference in threshold may additionally reflect the difference in recording technique used and the higher SNR datasets obtained with our head-cast MEG approach </w:t>
      </w:r>
      <w:r w:rsidRPr="00180415">
        <w:fldChar w:fldCharType="begin" w:fldLock="1"/>
      </w:r>
      <w:r w:rsidR="00EF219C" w:rsidRPr="00180415">
        <w:instrText>ADDIN CSL_CITATION {"citationItems":[{"id":"ITEM-1","itemData":{"DOI":"10.1016/j.neuroimage.2013.07.065","ISSN":"1095-9572","PMID":"23911673","abstract":"Precise MEG estimates of neuronal current flow are undermined by uncertain knowledge of the head location with respect to the MEG sensors. This is either due to head movements within the scanning session or systematic errors in co-registration to anatomy. Here we show how such errors can be minimized using subject-specific head-casts produced using 3D printing technology. The casts fit the scalp of the subject internally and the inside of the MEG dewar externally, reducing within session and between session head movements. Systematic errors in matching to MRI coordinate system are also reduced through the use of MRI-visible fiducial markers placed on the same cast. Bootstrap estimates of absolute co-registration error were of the order of 1mm. Estimates of relative co-registration error were &lt;1.5mm between sessions. We corroborated these scalp based estimates by looking at the MEG data recorded over a 6month period. We found that the between session sensor variability of the subject's evoked response was of the order of the within session noise, showing no appreciable noise due to between-session movement. Simulations suggest that the between-session sensor level amplitude SNR improved by a factor of 5 over conventional strategies. We show that at this level of coregistration accuracy there is strong evidence for anatomical models based on the individual rather than canonical anatomy; but that this advantage disappears for errors of greater than 5mm. This work paves the way for source reconstruction methods which can exploit very high SNR signals and accurate anatomical models; and also significantly increases the sensitivity of longitudinal studies with MEG.","author":[{"dropping-particle":"","family":"Troebinger","given":"Luzia","non-dropping-particle":"","parse-names":false,"suffix":""},{"dropping-particle":"","family":"López","given":"José David","non-dropping-particle":"","parse-names":false,"suffix":""},{"dropping-particle":"","family":"Lutti","given":"Antoine","non-dropping-particle":"","parse-names":false,"suffix":""},{"dropping-particle":"","family":"Bradbury","given":"David","non-dropping-particle":"","parse-names":false,"suffix":""},{"dropping-particle":"","family":"Bestmann","given":"Sven","non-dropping-particle":"","parse-names":false,"suffix":""},{"dropping-particle":"","family":"Barnes","given":"Gareth R","non-dropping-particle":"","parse-names":false,"suffix":""}],"container-title":"NeuroImage","id":"ITEM-1","issued":{"date-parts":[["2014","3","1"]]},"page":"583-91","title":"High precision anatomy for MEG.","type":"article-journal","volume":"86"},"uris":["http://www.mendeley.com/documents/?uuid=52f31b08-e043-449c-a89b-188878db1d80"]},{"id":"ITEM-2","itemData":{"DOI":"10.1016/j.jneumeth.2016.11.009","ISSN":"1872678X","PMID":"27887969","abstract":"Background In combination with magnetoencephalographic (MEG) data, accurate knowledge of the brain's structure and location provide a principled way of reconstructing neural activity with high temporal resolution. However, measuring the brain's location is compromised by head movement during scanning, and by fiducial-based co-registration with magnetic resonance imaging (MRI) data. The uncertainty from these two factors introduces errors into the forward model and limit the spatial resolution of the data. New method We present a method for stabilizing and reliably repositioning the head during scanning, and for co-registering MRI and MEG data with low error. Results Using this new flexible and comfortable subject-specific head-cast prototype, we find within-session movements of &lt;0.25 mm and between-session repositioning errors around 1 mm. Comparison with existing method(s) This method is an improvement over existing methods for stabilizing the head or correcting for location shifts on- or off-line, which still introduce approximately 5 mm of uncertainty at best (Adjamian et al., 2004; Stolk et al., 2013; Whalen et al., 2008). Further, the head-cast design presented here is more comfortable, safer, and easier to use than the earlier 3D printed prototype, and give slightly lower co-registration errors (Troebinger et al., 2014b). Conclusions We provide an empirical example of how these head-casts impact on source level reproducibility. Employment of the individual flexible head-casts for MEG recordings provide a reliable method of safely stabilizing the head during MEG recordings, and for co-registering MRI anatomical images to MEG functional data.","author":[{"dropping-particle":"","family":"Meyer","given":"Sofie S.","non-dropping-particle":"","parse-names":false,"suffix":""},{"dropping-particle":"","family":"Bonaiuto","given":"James J","non-dropping-particle":"","parse-names":false,"suffix":""},{"dropping-particle":"","family":"Lim","given":"Mark","non-dropping-particle":"","parse-names":false,"suffix":""},{"dropping-particle":"","family":"Rossiter","given":"Holly","non-dropping-particle":"","parse-names":false,"suffix":""},{"dropping-particle":"","family":"Waters","given":"Sheena","non-dropping-particle":"","parse-names":false,"suffix":""},{"dropping-particle":"","family":"Bradbury","given":"David","non-dropping-particle":"","parse-names":false,"suffix":""},{"dropping-particle":"","family":"Bestmann","given":"Sven","non-dropping-particle":"","parse-names":false,"suffix":""},{"dropping-particle":"","family":"Brookes","given":"Matthew","non-dropping-particle":"","parse-names":false,"suffix":""},{"dropping-particle":"","family":"Callaghan","given":"Martina F.","non-dropping-particle":"","parse-names":false,"suffix":""},{"dropping-particle":"","family":"Weiskopf","given":"Nikolaus","non-dropping-particle":"","parse-names":false,"suffix":""},{"dropping-particle":"","family":"Barnes","given":"Gareth R","non-dropping-particle":"","parse-names":false,"suffix":""}],"container-title":"Journal of Neuroscience Methods","id":"ITEM-2","issued":{"date-parts":[["2017"]]},"page":"38-45","publisher":"Elsevier B.V.","title":"Flexible head-casts for high spatial precision MEG","type":"article-journal","volume":"276"},"uris":["http://www.mendeley.com/documents/?uuid=7e44b72f-6857-46a1-9db0-7de0ac0b09bb"]},{"id":"ITEM-3","itemData":{"DOI":"10.1016/j.neuroimage.2014.07.015","ISBN":"1053-8119","ISSN":"10959572","PMID":"25038441","abstract":"Typically MEG source reconstruction is used to estimate the distribution of current flow on a single anatomically derived cortical surface model. In this study we use two such models representing superficial and deep cortical laminae. We establish how well we can discriminate between these two different cortical layer models based on the same MEG data in the presence of different levels of co-registration noise, Signal-to-Noise Ratio (SNR) and cortical patch size. We demonstrate that it is possible to make a distinction between superficial and deep cortical laminae for levels of co-registration noise of less than 2. mm translation and 2° rotation at SNR &gt; 11 dB. We also show that an incorrect estimate of cortical patch size will tend to bias layer estimates. We then use a 3D printed head-cast (Troebinger et al., 2014) to achieve comparable levels of co-registration noise, in an auditory evoked response paradigm, and show that it is possible to discriminate between these cortical layer models in real data.","author":[{"dropping-particle":"","family":"Troebinger","given":"Luzia","non-dropping-particle":"","parse-names":false,"suffix":""},{"dropping-particle":"","family":"López","given":"José David","non-dropping-particle":"","parse-names":false,"suffix":""},{"dropping-particle":"","family":"Lutti","given":"Antoine","non-dropping-particle":"","parse-names":false,"suffix":""},{"dropping-particle":"","family":"Bestmann","given":"Sven","non-dropping-particle":"","parse-names":false,"suffix":""},{"dropping-particle":"","family":"Barnes","given":"Gareth R","non-dropping-particle":"","parse-names":false,"suffix":""}],"container-title":"NeuroImage","id":"ITEM-3","issue":"P2","issued":{"date-parts":[["2014"]]},"page":"885-893","title":"Discrimination of cortical laminae using MEG","type":"article-journal","volume":"102"},"uris":["http://www.mendeley.com/documents/?uuid=0e715f2d-fb49-4dd7-bb56-c2e1e4a46427"]}],"mendeley":{"formattedCitation":"[1,2,15]","plainTextFormattedCitation":"[1,2,15]","previouslyFormattedCitation":"[2,3,16]"},"properties":{"noteIndex":0},"schema":"https://github.com/citation-style-language/schema/raw/master/csl-citation.json"}</w:instrText>
      </w:r>
      <w:r w:rsidRPr="00180415">
        <w:fldChar w:fldCharType="separate"/>
      </w:r>
      <w:r w:rsidR="00EF219C" w:rsidRPr="00180415">
        <w:rPr>
          <w:noProof/>
        </w:rPr>
        <w:t>[1,2,15]</w:t>
      </w:r>
      <w:r w:rsidRPr="00180415">
        <w:fldChar w:fldCharType="end"/>
      </w:r>
      <w:r w:rsidRPr="00180415">
        <w:t xml:space="preserve">. Based on our empirically defined threshold, bursts </w:t>
      </w:r>
      <w:proofErr w:type="gramStart"/>
      <w:r w:rsidRPr="00180415">
        <w:t>were identified</w:t>
      </w:r>
      <w:proofErr w:type="gramEnd"/>
      <w:r w:rsidRPr="00180415">
        <w:t xml:space="preserve"> by locating peaks above this threshold in the beta-filtered amplitude traces from the M1 source-localised data. The 1.75 </w:t>
      </w:r>
      <w:proofErr w:type="spellStart"/>
      <w:r w:rsidRPr="00180415">
        <w:t>sd</w:t>
      </w:r>
      <w:proofErr w:type="spellEnd"/>
      <w:r w:rsidRPr="00180415">
        <w:t xml:space="preserve"> threshold was used to define burst occurrence, and burst duration being the period 1 </w:t>
      </w:r>
      <w:proofErr w:type="spellStart"/>
      <w:r w:rsidRPr="00180415">
        <w:t>sd</w:t>
      </w:r>
      <w:proofErr w:type="spellEnd"/>
      <w:r w:rsidRPr="00180415">
        <w:t xml:space="preserve"> above the median so as not to underestimate the burst length by just examining the central portion of the peaks</w:t>
      </w:r>
      <w:r w:rsidRPr="00180415">
        <w:rPr>
          <w:noProof/>
        </w:rPr>
        <w:t xml:space="preserve"> </w:t>
      </w:r>
      <w:r w:rsidRPr="00180415">
        <w:rPr>
          <w:noProof/>
        </w:rPr>
        <w:fldChar w:fldCharType="begin" w:fldLock="1"/>
      </w:r>
      <w:r w:rsidR="00EF219C" w:rsidRPr="00180415">
        <w:rPr>
          <w:noProof/>
        </w:rPr>
        <w:instrText>ADDIN CSL_CITATION {"citationItems":[{"id":"ITEM-1","itemData":{"DOI":"10.7554/eLife.29086","ISBN":"9781479999880","ISSN":"2050-084X","abstract":"&lt;p&gt;Beta oscillations (15-29Hz) are among the most prominent signatures of brain activity. Beta power is predictive of healthy and abnormal behaviors, including perception, attention and motor action. In non-averaged signals, beta can emerge as transient high-power 'events'. As such, functionally relevant differences in averaged power across time and trials can reflect changes in event number, power, duration, and / or frequency span. We show that functionally relevant differences in averaged beta power in primary somatosensory neocortex reflect a difference in the number of high-power beta events per trial, i.e. event rate. Further, beta events occurring close to the stimulus were more likely to impair perception. These results are consistent across detection and attention tasks in human magnetoencephalography, and in local field potentials from mice performing a detection task. These results imply that an increased propensity of beta events predicts the failure to effectively transmit information through specific neocortical representations.&lt;/p&gt;","author":[{"dropping-particle":"","family":"Shin","given":"Hyeyoung","non-dropping-particle":"","parse-names":false,"suffix":""},{"dropping-particle":"","family":"Law","given":"Robert","non-dropping-particle":"","parse-names":false,"suffix":""},{"dropping-particle":"","family":"Tsutsui","given":"Shawn","non-dropping-particle":"","parse-names":false,"suffix":""},{"dropping-particle":"","family":"Moore","given":"Christopher I","non-dropping-particle":"","parse-names":false,"suffix":""},{"dropping-particle":"","family":"Jones","given":"Stephanie R.","non-dropping-particle":"","parse-names":false,"suffix":""}],"container-title":"eLife","id":"ITEM-1","issued":{"date-parts":[["2017"]]},"page":"e29086","title":"The rate of transient beta frequency events predicts behavior across tasks and species","type":"article-journal","volume":"6"},"uris":["http://www.mendeley.com/documents/?uuid=58eea275-8e3e-4d7a-b085-b7523b188f8e"]}],"mendeley":{"formattedCitation":"[13]","plainTextFormattedCitation":"[13]","previouslyFormattedCitation":"[14]"},"properties":{"noteIndex":0},"schema":"https://github.com/citation-style-language/schema/raw/master/csl-citation.json"}</w:instrText>
      </w:r>
      <w:r w:rsidRPr="00180415">
        <w:rPr>
          <w:noProof/>
        </w:rPr>
        <w:fldChar w:fldCharType="separate"/>
      </w:r>
      <w:r w:rsidR="00EF219C" w:rsidRPr="00180415">
        <w:rPr>
          <w:noProof/>
        </w:rPr>
        <w:t>[13]</w:t>
      </w:r>
      <w:r w:rsidRPr="00180415">
        <w:rPr>
          <w:noProof/>
        </w:rPr>
        <w:fldChar w:fldCharType="end"/>
      </w:r>
      <w:r w:rsidRPr="00180415">
        <w:t>.</w:t>
      </w:r>
    </w:p>
    <w:p w:rsidR="00BC56CA" w:rsidRPr="00180415" w:rsidRDefault="00BC56CA" w:rsidP="008332EB">
      <w:pPr>
        <w:spacing w:line="480" w:lineRule="auto"/>
        <w:jc w:val="both"/>
        <w:rPr>
          <w:rFonts w:cstheme="minorHAnsi"/>
        </w:rPr>
      </w:pPr>
    </w:p>
    <w:p w:rsidR="006F4981" w:rsidRPr="00180415" w:rsidRDefault="006F4981" w:rsidP="008332EB">
      <w:pPr>
        <w:spacing w:line="480" w:lineRule="auto"/>
        <w:jc w:val="both"/>
        <w:rPr>
          <w:rFonts w:cstheme="minorHAnsi"/>
        </w:rPr>
      </w:pPr>
    </w:p>
    <w:p w:rsidR="00BC56CA" w:rsidRPr="00180415" w:rsidRDefault="00BC56CA" w:rsidP="008332EB">
      <w:pPr>
        <w:spacing w:line="480" w:lineRule="auto"/>
        <w:jc w:val="both"/>
        <w:rPr>
          <w:rFonts w:cstheme="minorHAnsi"/>
          <w:b/>
        </w:rPr>
      </w:pPr>
      <w:r w:rsidRPr="00180415">
        <w:rPr>
          <w:rFonts w:cstheme="minorHAnsi"/>
          <w:b/>
        </w:rPr>
        <w:t>Mixed modelling fit metrics</w:t>
      </w:r>
    </w:p>
    <w:p w:rsidR="00BC56CA" w:rsidRPr="00180415" w:rsidRDefault="00BC56CA" w:rsidP="00BC56CA">
      <w:pPr>
        <w:spacing w:line="480" w:lineRule="auto"/>
        <w:jc w:val="both"/>
        <w:rPr>
          <w:b/>
        </w:rPr>
      </w:pPr>
      <w:r w:rsidRPr="00180415">
        <w:t xml:space="preserve">In order to compare the predictive power of single trial beta amplitude, burst rate, and burst timing on behaviour, we also fit, for both response time and correctness, separate generalised linear effects models for each measure. These models had the same structure as the full models described </w:t>
      </w:r>
      <w:r w:rsidR="003374B5">
        <w:t>previously</w:t>
      </w:r>
      <w:r w:rsidRPr="00180415">
        <w:t xml:space="preserve">, but included only single trial beta amplitude, burst rate, or burst timing as fixed effects (in addition to stimulus coherence, congruence, and their interaction). As these models were non-nested, they were compared in terms of relative AIC and BIC values compared to those of the worst model. </w:t>
      </w:r>
    </w:p>
    <w:p w:rsidR="00BC56CA" w:rsidRPr="00180415" w:rsidRDefault="00BC56CA" w:rsidP="006F4981">
      <w:pPr>
        <w:spacing w:after="0" w:line="480" w:lineRule="auto"/>
        <w:rPr>
          <w:rFonts w:eastAsia="Times New Roman" w:cstheme="minorHAnsi"/>
          <w:bCs/>
        </w:rPr>
      </w:pPr>
      <w:r w:rsidRPr="00180415">
        <w:rPr>
          <w:rFonts w:eastAsia="Times New Roman" w:cstheme="minorHAnsi"/>
          <w:bCs/>
        </w:rPr>
        <w:t>We also wanted to determine the fit in terms of variance accounted for. However,  variance accounted for is ill-defined for linear and ge</w:t>
      </w:r>
      <w:r w:rsidR="00453D63" w:rsidRPr="00180415">
        <w:rPr>
          <w:rFonts w:eastAsia="Times New Roman" w:cstheme="minorHAnsi"/>
          <w:bCs/>
        </w:rPr>
        <w:t xml:space="preserve">neralized linear mixed models </w:t>
      </w:r>
      <w:r w:rsidRPr="00180415">
        <w:rPr>
          <w:rFonts w:cstheme="minorHAnsi"/>
          <w:bCs/>
          <w:shd w:val="clear" w:color="auto" w:fill="FFFFFF"/>
        </w:rPr>
        <w:fldChar w:fldCharType="begin" w:fldLock="1"/>
      </w:r>
      <w:r w:rsidR="00EF219C" w:rsidRPr="00180415">
        <w:rPr>
          <w:rFonts w:cstheme="minorHAnsi"/>
          <w:bCs/>
          <w:shd w:val="clear" w:color="auto" w:fill="FFFFFF"/>
        </w:rPr>
        <w:instrText>ADDIN CSL_CITATION {"citationItems":[{"id":"ITEM-1","itemData":{"DOI":"10.1037/0033-2909.83.6.1110","ISSN":"0033-2909","author":[{"dropping-particle":"","family":"Gaebelein","given":"Jacquelyn W.","non-dropping-particle":"","parse-names":false,"suffix":""},{"dropping-particle":"","family":"Soderquist","given":"David R.","non-dropping-particle":"","parse-names":false,"suffix":""},{"dropping-particle":"","family":"Powers","given":"William A.","non-dropping-particle":"","parse-names":false,"suffix":""}],"container-title":"Psychological Bulletin","id":"ITEM-1","issue":"6","issued":{"date-parts":[["1976"]]},"page":"1110-1112","title":"A note on variance explained in the mixed analysis of variance models.","type":"article-journal","volume":"83"},"uris":["http://www.mendeley.com/documents/?uuid=d3ff8233-42a1-3cc9-82a5-54b09c2e266b"]}],"mendeley":{"formattedCitation":"[16]","plainTextFormattedCitation":"[16]","previouslyFormattedCitation":"[17]"},"properties":{"noteIndex":0},"schema":"https://github.com/citation-style-language/schema/raw/master/csl-citation.json"}</w:instrText>
      </w:r>
      <w:r w:rsidRPr="00180415">
        <w:rPr>
          <w:rFonts w:cstheme="minorHAnsi"/>
          <w:bCs/>
          <w:shd w:val="clear" w:color="auto" w:fill="FFFFFF"/>
        </w:rPr>
        <w:fldChar w:fldCharType="separate"/>
      </w:r>
      <w:r w:rsidR="00EF219C" w:rsidRPr="00180415">
        <w:rPr>
          <w:rFonts w:cstheme="minorHAnsi"/>
          <w:bCs/>
          <w:noProof/>
          <w:shd w:val="clear" w:color="auto" w:fill="FFFFFF"/>
        </w:rPr>
        <w:t>[16]</w:t>
      </w:r>
      <w:r w:rsidRPr="00180415">
        <w:rPr>
          <w:rFonts w:cstheme="minorHAnsi"/>
          <w:bCs/>
          <w:shd w:val="clear" w:color="auto" w:fill="FFFFFF"/>
        </w:rPr>
        <w:fldChar w:fldCharType="end"/>
      </w:r>
      <w:r w:rsidRPr="00180415">
        <w:rPr>
          <w:rFonts w:eastAsia="Times New Roman" w:cstheme="minorHAnsi"/>
          <w:bCs/>
          <w:shd w:val="clear" w:color="auto" w:fill="FFFFFF"/>
        </w:rPr>
        <w:t xml:space="preserve">. We did </w:t>
      </w:r>
      <w:proofErr w:type="gramStart"/>
      <w:r w:rsidRPr="00180415">
        <w:rPr>
          <w:rFonts w:eastAsia="Times New Roman" w:cstheme="minorHAnsi"/>
          <w:bCs/>
          <w:shd w:val="clear" w:color="auto" w:fill="FFFFFF"/>
        </w:rPr>
        <w:t>however,</w:t>
      </w:r>
      <w:proofErr w:type="gramEnd"/>
      <w:r w:rsidRPr="00180415">
        <w:rPr>
          <w:rFonts w:eastAsia="Times New Roman" w:cstheme="minorHAnsi"/>
          <w:bCs/>
          <w:shd w:val="clear" w:color="auto" w:fill="FFFFFF"/>
        </w:rPr>
        <w:t xml:space="preserve"> calculate the </w:t>
      </w:r>
      <w:r w:rsidRPr="00180415">
        <w:rPr>
          <w:rFonts w:eastAsia="Times New Roman" w:cstheme="minorHAnsi"/>
          <w:bCs/>
        </w:rPr>
        <w:t>pseudo-R</w:t>
      </w:r>
      <w:r w:rsidRPr="003374B5">
        <w:rPr>
          <w:rFonts w:eastAsia="Times New Roman" w:cstheme="minorHAnsi"/>
          <w:bCs/>
          <w:vertAlign w:val="superscript"/>
        </w:rPr>
        <w:t>2</w:t>
      </w:r>
      <w:r w:rsidRPr="00180415">
        <w:rPr>
          <w:rFonts w:eastAsia="Times New Roman" w:cstheme="minorHAnsi"/>
          <w:bCs/>
        </w:rPr>
        <w:t xml:space="preserve"> value for each model </w:t>
      </w:r>
      <w:r w:rsidR="00453D63" w:rsidRPr="00180415">
        <w:rPr>
          <w:rFonts w:eastAsia="Times New Roman" w:cstheme="minorHAnsi"/>
          <w:bCs/>
        </w:rPr>
        <w:t xml:space="preserve">as an estimate and </w:t>
      </w:r>
      <w:r w:rsidRPr="00180415">
        <w:rPr>
          <w:rFonts w:eastAsia="Times New Roman" w:cstheme="minorHAnsi"/>
          <w:bCs/>
        </w:rPr>
        <w:t xml:space="preserve">to check the model fit which </w:t>
      </w:r>
      <w:r w:rsidR="00453D63" w:rsidRPr="00180415">
        <w:rPr>
          <w:rFonts w:eastAsia="Times New Roman" w:cstheme="minorHAnsi"/>
          <w:bCs/>
        </w:rPr>
        <w:t xml:space="preserve">demonstrated </w:t>
      </w:r>
      <w:r w:rsidRPr="00180415">
        <w:rPr>
          <w:rFonts w:eastAsia="Times New Roman" w:cstheme="minorHAnsi"/>
          <w:bCs/>
        </w:rPr>
        <w:t xml:space="preserve">the following: </w:t>
      </w:r>
    </w:p>
    <w:p w:rsidR="00453D63" w:rsidRPr="00180415" w:rsidRDefault="00453D63" w:rsidP="006F4981">
      <w:pPr>
        <w:spacing w:after="0" w:line="480" w:lineRule="auto"/>
        <w:rPr>
          <w:rFonts w:eastAsia="Times New Roman" w:cstheme="minorHAnsi"/>
          <w:bCs/>
        </w:rPr>
      </w:pPr>
    </w:p>
    <w:p w:rsidR="00BC56CA" w:rsidRPr="00180415" w:rsidRDefault="00BC56CA" w:rsidP="006F4981">
      <w:pPr>
        <w:spacing w:after="0" w:line="480" w:lineRule="auto"/>
        <w:rPr>
          <w:rFonts w:eastAsia="Times New Roman" w:cstheme="minorHAnsi"/>
          <w:bCs/>
          <w:u w:val="single"/>
        </w:rPr>
      </w:pPr>
      <w:r w:rsidRPr="00180415">
        <w:rPr>
          <w:rFonts w:eastAsia="Times New Roman" w:cstheme="minorHAnsi"/>
          <w:bCs/>
          <w:u w:val="single"/>
        </w:rPr>
        <w:t xml:space="preserve">Pre-movement for response time: </w:t>
      </w:r>
    </w:p>
    <w:p w:rsidR="00BC56CA" w:rsidRPr="00180415" w:rsidRDefault="00BC56CA" w:rsidP="006F4981">
      <w:pPr>
        <w:spacing w:after="0" w:line="480" w:lineRule="auto"/>
        <w:rPr>
          <w:rFonts w:eastAsia="Times New Roman" w:cstheme="minorHAnsi"/>
        </w:rPr>
      </w:pPr>
      <w:r w:rsidRPr="00180415">
        <w:rPr>
          <w:rFonts w:eastAsia="Times New Roman" w:cstheme="minorHAnsi"/>
          <w:bCs/>
          <w:shd w:val="clear" w:color="auto" w:fill="FFFFFF"/>
        </w:rPr>
        <w:t>Burst time model: R</w:t>
      </w:r>
      <w:r w:rsidRPr="003374B5">
        <w:rPr>
          <w:rFonts w:eastAsia="Times New Roman" w:cstheme="minorHAnsi"/>
          <w:bCs/>
          <w:shd w:val="clear" w:color="auto" w:fill="FFFFFF"/>
          <w:vertAlign w:val="superscript"/>
        </w:rPr>
        <w:t>2</w:t>
      </w:r>
      <w:r w:rsidRPr="00180415">
        <w:rPr>
          <w:rFonts w:eastAsia="Times New Roman" w:cstheme="minorHAnsi"/>
          <w:bCs/>
          <w:shd w:val="clear" w:color="auto" w:fill="FFFFFF"/>
        </w:rPr>
        <w:t xml:space="preserve"> =0.5399; Burst rate model:  R</w:t>
      </w:r>
      <w:r w:rsidRPr="003374B5">
        <w:rPr>
          <w:rFonts w:eastAsia="Times New Roman" w:cstheme="minorHAnsi"/>
          <w:bCs/>
          <w:shd w:val="clear" w:color="auto" w:fill="FFFFFF"/>
          <w:vertAlign w:val="superscript"/>
        </w:rPr>
        <w:t>2</w:t>
      </w:r>
      <w:r w:rsidRPr="00180415">
        <w:rPr>
          <w:rFonts w:eastAsia="Times New Roman" w:cstheme="minorHAnsi"/>
          <w:bCs/>
          <w:shd w:val="clear" w:color="auto" w:fill="FFFFFF"/>
        </w:rPr>
        <w:t xml:space="preserve"> =0.5391; Beta amplitude model:  R</w:t>
      </w:r>
      <w:r w:rsidRPr="003374B5">
        <w:rPr>
          <w:rFonts w:eastAsia="Times New Roman" w:cstheme="minorHAnsi"/>
          <w:bCs/>
          <w:shd w:val="clear" w:color="auto" w:fill="FFFFFF"/>
          <w:vertAlign w:val="superscript"/>
        </w:rPr>
        <w:t>2</w:t>
      </w:r>
      <w:r w:rsidRPr="00180415">
        <w:rPr>
          <w:rFonts w:eastAsia="Times New Roman" w:cstheme="minorHAnsi"/>
          <w:bCs/>
          <w:shd w:val="clear" w:color="auto" w:fill="FFFFFF"/>
        </w:rPr>
        <w:t xml:space="preserve"> =0.5389</w:t>
      </w:r>
    </w:p>
    <w:p w:rsidR="00BC56CA" w:rsidRPr="00180415" w:rsidRDefault="00BC56CA" w:rsidP="006F4981">
      <w:pPr>
        <w:spacing w:after="0" w:line="480" w:lineRule="auto"/>
        <w:rPr>
          <w:rFonts w:eastAsia="Times New Roman" w:cstheme="minorHAnsi"/>
          <w:bCs/>
          <w:u w:val="single"/>
          <w:shd w:val="clear" w:color="auto" w:fill="FFFFFF"/>
        </w:rPr>
      </w:pPr>
      <w:r w:rsidRPr="00180415">
        <w:rPr>
          <w:rFonts w:eastAsia="Times New Roman" w:cstheme="minorHAnsi"/>
          <w:bCs/>
          <w:u w:val="single"/>
          <w:shd w:val="clear" w:color="auto" w:fill="FFFFFF"/>
        </w:rPr>
        <w:t xml:space="preserve">Post-movement for error: </w:t>
      </w:r>
    </w:p>
    <w:p w:rsidR="00BC56CA" w:rsidRPr="00180415" w:rsidRDefault="00BC56CA" w:rsidP="006F4981">
      <w:pPr>
        <w:spacing w:after="0" w:line="480" w:lineRule="auto"/>
        <w:rPr>
          <w:rFonts w:eastAsia="Times New Roman" w:cstheme="minorHAnsi"/>
        </w:rPr>
      </w:pPr>
      <w:r w:rsidRPr="00180415">
        <w:rPr>
          <w:rFonts w:eastAsia="Times New Roman" w:cstheme="minorHAnsi"/>
          <w:bCs/>
          <w:shd w:val="clear" w:color="auto" w:fill="FFFFFF"/>
        </w:rPr>
        <w:t>Burst time model:  R</w:t>
      </w:r>
      <w:r w:rsidRPr="003374B5">
        <w:rPr>
          <w:rFonts w:eastAsia="Times New Roman" w:cstheme="minorHAnsi"/>
          <w:bCs/>
          <w:shd w:val="clear" w:color="auto" w:fill="FFFFFF"/>
          <w:vertAlign w:val="superscript"/>
        </w:rPr>
        <w:t>2</w:t>
      </w:r>
      <w:r w:rsidRPr="00180415">
        <w:rPr>
          <w:rFonts w:eastAsia="Times New Roman" w:cstheme="minorHAnsi"/>
          <w:bCs/>
          <w:shd w:val="clear" w:color="auto" w:fill="FFFFFF"/>
        </w:rPr>
        <w:t>=0.4063; Burst rate model:  R</w:t>
      </w:r>
      <w:r w:rsidRPr="003374B5">
        <w:rPr>
          <w:rFonts w:eastAsia="Times New Roman" w:cstheme="minorHAnsi"/>
          <w:bCs/>
          <w:shd w:val="clear" w:color="auto" w:fill="FFFFFF"/>
          <w:vertAlign w:val="superscript"/>
        </w:rPr>
        <w:t>2</w:t>
      </w:r>
      <w:r w:rsidRPr="00180415">
        <w:rPr>
          <w:rFonts w:eastAsia="Times New Roman" w:cstheme="minorHAnsi"/>
          <w:bCs/>
          <w:shd w:val="clear" w:color="auto" w:fill="FFFFFF"/>
        </w:rPr>
        <w:t>=0.4054</w:t>
      </w:r>
      <w:proofErr w:type="gramStart"/>
      <w:r w:rsidRPr="00180415">
        <w:rPr>
          <w:rFonts w:eastAsia="Times New Roman" w:cstheme="minorHAnsi"/>
          <w:bCs/>
          <w:shd w:val="clear" w:color="auto" w:fill="FFFFFF"/>
        </w:rPr>
        <w:t>:Beta</w:t>
      </w:r>
      <w:proofErr w:type="gramEnd"/>
      <w:r w:rsidRPr="00180415">
        <w:rPr>
          <w:rFonts w:eastAsia="Times New Roman" w:cstheme="minorHAnsi"/>
          <w:bCs/>
          <w:shd w:val="clear" w:color="auto" w:fill="FFFFFF"/>
        </w:rPr>
        <w:t xml:space="preserve"> amplitude model:  R</w:t>
      </w:r>
      <w:r w:rsidRPr="003374B5">
        <w:rPr>
          <w:rFonts w:eastAsia="Times New Roman" w:cstheme="minorHAnsi"/>
          <w:bCs/>
          <w:shd w:val="clear" w:color="auto" w:fill="FFFFFF"/>
          <w:vertAlign w:val="superscript"/>
        </w:rPr>
        <w:t>2</w:t>
      </w:r>
      <w:r w:rsidRPr="00180415">
        <w:rPr>
          <w:rFonts w:eastAsia="Times New Roman" w:cstheme="minorHAnsi"/>
          <w:bCs/>
          <w:shd w:val="clear" w:color="auto" w:fill="FFFFFF"/>
        </w:rPr>
        <w:t>=0.4053</w:t>
      </w:r>
    </w:p>
    <w:p w:rsidR="00453D63" w:rsidRPr="00180415" w:rsidRDefault="00453D63" w:rsidP="006F4981">
      <w:pPr>
        <w:spacing w:after="0" w:line="480" w:lineRule="auto"/>
        <w:rPr>
          <w:rFonts w:eastAsia="Times New Roman" w:cstheme="minorHAnsi"/>
          <w:bCs/>
          <w:shd w:val="clear" w:color="auto" w:fill="FFFFFF"/>
        </w:rPr>
      </w:pPr>
    </w:p>
    <w:p w:rsidR="00BC56CA" w:rsidRPr="00180415" w:rsidRDefault="00453D63" w:rsidP="006F4981">
      <w:pPr>
        <w:spacing w:after="0" w:line="480" w:lineRule="auto"/>
        <w:rPr>
          <w:rFonts w:eastAsia="Times New Roman" w:cstheme="minorHAnsi"/>
        </w:rPr>
      </w:pPr>
      <w:r w:rsidRPr="00180415">
        <w:rPr>
          <w:rFonts w:eastAsia="Times New Roman" w:cstheme="minorHAnsi"/>
          <w:bCs/>
          <w:shd w:val="clear" w:color="auto" w:fill="FFFFFF"/>
        </w:rPr>
        <w:t>T</w:t>
      </w:r>
      <w:r w:rsidR="00BC56CA" w:rsidRPr="00180415">
        <w:rPr>
          <w:rFonts w:eastAsia="Times New Roman" w:cstheme="minorHAnsi"/>
          <w:bCs/>
          <w:shd w:val="clear" w:color="auto" w:fill="FFFFFF"/>
        </w:rPr>
        <w:t>his shows a high R</w:t>
      </w:r>
      <w:r w:rsidR="00BC56CA" w:rsidRPr="003374B5">
        <w:rPr>
          <w:rFonts w:eastAsia="Times New Roman" w:cstheme="minorHAnsi"/>
          <w:bCs/>
          <w:shd w:val="clear" w:color="auto" w:fill="FFFFFF"/>
          <w:vertAlign w:val="superscript"/>
        </w:rPr>
        <w:t>2</w:t>
      </w:r>
      <w:r w:rsidR="00BC56CA" w:rsidRPr="00180415">
        <w:rPr>
          <w:rFonts w:eastAsia="Times New Roman" w:cstheme="minorHAnsi"/>
          <w:bCs/>
          <w:shd w:val="clear" w:color="auto" w:fill="FFFFFF"/>
        </w:rPr>
        <w:t xml:space="preserve"> for both pre- and post-movement errors and suggests an overall good fit of the models. However, it is notable that the different models are similar in value and this is </w:t>
      </w:r>
      <w:proofErr w:type="gramStart"/>
      <w:r w:rsidR="00BC56CA" w:rsidRPr="00180415">
        <w:rPr>
          <w:rFonts w:eastAsia="Times New Roman" w:cstheme="minorHAnsi"/>
          <w:bCs/>
          <w:shd w:val="clear" w:color="auto" w:fill="FFFFFF"/>
        </w:rPr>
        <w:t>not unexpected</w:t>
      </w:r>
      <w:proofErr w:type="gramEnd"/>
      <w:r w:rsidR="00BC56CA" w:rsidRPr="00180415">
        <w:rPr>
          <w:rFonts w:eastAsia="Times New Roman" w:cstheme="minorHAnsi"/>
          <w:bCs/>
          <w:shd w:val="clear" w:color="auto" w:fill="FFFFFF"/>
        </w:rPr>
        <w:t xml:space="preserve"> because (as shown in the main paper) these different parameters are correlated. In addition, however, the pseudo-R</w:t>
      </w:r>
      <w:r w:rsidR="00BC56CA" w:rsidRPr="003374B5">
        <w:rPr>
          <w:rFonts w:eastAsia="Times New Roman" w:cstheme="minorHAnsi"/>
          <w:bCs/>
          <w:shd w:val="clear" w:color="auto" w:fill="FFFFFF"/>
          <w:vertAlign w:val="superscript"/>
        </w:rPr>
        <w:t>2</w:t>
      </w:r>
      <w:r w:rsidR="00BC56CA" w:rsidRPr="00180415">
        <w:rPr>
          <w:rFonts w:eastAsia="Times New Roman" w:cstheme="minorHAnsi"/>
          <w:bCs/>
          <w:shd w:val="clear" w:color="auto" w:fill="FFFFFF"/>
        </w:rPr>
        <w:t xml:space="preserve"> uses the residual variance and </w:t>
      </w:r>
      <w:proofErr w:type="gramStart"/>
      <w:r w:rsidR="00BC56CA" w:rsidRPr="00180415">
        <w:rPr>
          <w:rFonts w:eastAsia="Times New Roman" w:cstheme="minorHAnsi"/>
          <w:bCs/>
          <w:shd w:val="clear" w:color="auto" w:fill="FFFFFF"/>
        </w:rPr>
        <w:t>doesn't</w:t>
      </w:r>
      <w:proofErr w:type="gramEnd"/>
      <w:r w:rsidR="00BC56CA" w:rsidRPr="00180415">
        <w:rPr>
          <w:rFonts w:eastAsia="Times New Roman" w:cstheme="minorHAnsi"/>
          <w:bCs/>
          <w:shd w:val="clear" w:color="auto" w:fill="FFFFFF"/>
        </w:rPr>
        <w:t xml:space="preserve"> take into account the structure in the error terms (random effects). As with all methods for R</w:t>
      </w:r>
      <w:r w:rsidR="00BC56CA" w:rsidRPr="003374B5">
        <w:rPr>
          <w:rFonts w:eastAsia="Times New Roman" w:cstheme="minorHAnsi"/>
          <w:bCs/>
          <w:shd w:val="clear" w:color="auto" w:fill="FFFFFF"/>
          <w:vertAlign w:val="superscript"/>
        </w:rPr>
        <w:t>2</w:t>
      </w:r>
      <w:r w:rsidR="00BC56CA" w:rsidRPr="00180415">
        <w:rPr>
          <w:rFonts w:eastAsia="Times New Roman" w:cstheme="minorHAnsi"/>
          <w:bCs/>
          <w:shd w:val="clear" w:color="auto" w:fill="FFFFFF"/>
        </w:rPr>
        <w:t xml:space="preserve"> estimation in linear mixed models, this limits generalisation and means all these values </w:t>
      </w:r>
      <w:proofErr w:type="gramStart"/>
      <w:r w:rsidR="00BC56CA" w:rsidRPr="00180415">
        <w:rPr>
          <w:rFonts w:eastAsia="Times New Roman" w:cstheme="minorHAnsi"/>
          <w:bCs/>
          <w:shd w:val="clear" w:color="auto" w:fill="FFFFFF"/>
        </w:rPr>
        <w:t>should be carefully considered</w:t>
      </w:r>
      <w:proofErr w:type="gramEnd"/>
      <w:r w:rsidR="00BC56CA" w:rsidRPr="00180415">
        <w:rPr>
          <w:rFonts w:eastAsia="Times New Roman" w:cstheme="minorHAnsi"/>
          <w:bCs/>
          <w:shd w:val="clear" w:color="auto" w:fill="FFFFFF"/>
        </w:rPr>
        <w:t>.</w:t>
      </w:r>
    </w:p>
    <w:p w:rsidR="008332EB" w:rsidRPr="00180415" w:rsidRDefault="008332EB" w:rsidP="008332EB">
      <w:pPr>
        <w:spacing w:line="480" w:lineRule="auto"/>
        <w:jc w:val="both"/>
        <w:rPr>
          <w:rFonts w:cstheme="minorHAnsi"/>
        </w:rPr>
      </w:pPr>
    </w:p>
    <w:p w:rsidR="008332EB" w:rsidRPr="00180415" w:rsidRDefault="008332EB" w:rsidP="006F4981">
      <w:pPr>
        <w:spacing w:line="360" w:lineRule="auto"/>
        <w:jc w:val="both"/>
        <w:rPr>
          <w:rFonts w:cstheme="minorHAnsi"/>
          <w:b/>
        </w:rPr>
      </w:pPr>
      <w:r w:rsidRPr="00180415">
        <w:rPr>
          <w:rFonts w:cstheme="minorHAnsi"/>
          <w:b/>
        </w:rPr>
        <w:t>Supplemental References</w:t>
      </w:r>
    </w:p>
    <w:bookmarkStart w:id="1" w:name="_GoBack"/>
    <w:p w:rsidR="00EF219C" w:rsidRPr="00180415" w:rsidRDefault="006F4981" w:rsidP="00EF219C">
      <w:pPr>
        <w:widowControl w:val="0"/>
        <w:autoSpaceDE w:val="0"/>
        <w:autoSpaceDN w:val="0"/>
        <w:adjustRightInd w:val="0"/>
        <w:spacing w:line="360" w:lineRule="auto"/>
        <w:ind w:left="640" w:hanging="640"/>
        <w:rPr>
          <w:rFonts w:ascii="Calibri" w:hAnsi="Calibri" w:cs="Calibri"/>
          <w:noProof/>
          <w:szCs w:val="24"/>
        </w:rPr>
      </w:pPr>
      <w:r w:rsidRPr="00180415">
        <w:rPr>
          <w:rFonts w:cstheme="minorHAnsi"/>
          <w:b/>
        </w:rPr>
        <w:fldChar w:fldCharType="begin" w:fldLock="1"/>
      </w:r>
      <w:r w:rsidRPr="00180415">
        <w:rPr>
          <w:rFonts w:cstheme="minorHAnsi"/>
          <w:b/>
        </w:rPr>
        <w:instrText xml:space="preserve">ADDIN Mendeley Bibliography CSL_BIBLIOGRAPHY </w:instrText>
      </w:r>
      <w:r w:rsidRPr="00180415">
        <w:rPr>
          <w:rFonts w:cstheme="minorHAnsi"/>
          <w:b/>
        </w:rPr>
        <w:fldChar w:fldCharType="separate"/>
      </w:r>
      <w:r w:rsidR="00EF219C" w:rsidRPr="00180415">
        <w:rPr>
          <w:rFonts w:ascii="Calibri" w:hAnsi="Calibri" w:cs="Calibri"/>
          <w:noProof/>
          <w:szCs w:val="24"/>
        </w:rPr>
        <w:t xml:space="preserve">1. </w:t>
      </w:r>
      <w:r w:rsidR="00EF219C" w:rsidRPr="00180415">
        <w:rPr>
          <w:rFonts w:ascii="Calibri" w:hAnsi="Calibri" w:cs="Calibri"/>
          <w:noProof/>
          <w:szCs w:val="24"/>
        </w:rPr>
        <w:tab/>
        <w:t>Troebinger L, López JD, Lutti A, Bradbury D, Bestmann S, Barnes GR. High precision anatomy for MEG. Neuroimage. 2014;86: 583–91. doi:10.1016/j.neuroimage.2013.07.065</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2. </w:t>
      </w:r>
      <w:r w:rsidRPr="00180415">
        <w:rPr>
          <w:rFonts w:ascii="Calibri" w:hAnsi="Calibri" w:cs="Calibri"/>
          <w:noProof/>
          <w:szCs w:val="24"/>
        </w:rPr>
        <w:tab/>
        <w:t>Meyer SS, Bonaiuto JJ, Lim M, Rossiter H, Waters S, Bradbury D, et al. Flexible head-casts for high spatial precision MEG. J Neurosci Methods. Elsevier B.V.; 2017;276: 38–45. doi:10.1016/j.jneumeth.2016.11.009</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3. </w:t>
      </w:r>
      <w:r w:rsidRPr="00180415">
        <w:rPr>
          <w:rFonts w:ascii="Calibri" w:hAnsi="Calibri" w:cs="Calibri"/>
          <w:noProof/>
          <w:szCs w:val="24"/>
        </w:rPr>
        <w:tab/>
        <w:t>Berg P, Scherg M. A multiple source approach to the correction of eye artifacts. Electroencephalogr Clin Neurophysiol. 1994;90: 229–41. Available: http://www.ncbi.nlm.nih.gov/pubmed/7511504</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4. </w:t>
      </w:r>
      <w:r w:rsidRPr="00180415">
        <w:rPr>
          <w:rFonts w:ascii="Calibri" w:hAnsi="Calibri" w:cs="Calibri"/>
          <w:noProof/>
          <w:szCs w:val="24"/>
        </w:rPr>
        <w:tab/>
        <w:t>López JD, Litvak V, Espinosa JJ, Friston KKJ, Barnes GR. Algorithmic procedures for Bayesian MEG/EEG source reconstruction in SPM. Neuroimage. The Authors; 2014;84: 476–487. doi:10.1016/j.neuroimage.2013.09.002</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5. </w:t>
      </w:r>
      <w:r w:rsidRPr="00180415">
        <w:rPr>
          <w:rFonts w:ascii="Calibri" w:hAnsi="Calibri" w:cs="Calibri"/>
          <w:noProof/>
          <w:szCs w:val="24"/>
        </w:rPr>
        <w:tab/>
        <w:t>Nolte G. The magnetic lead field theorem in the quasi-static approximation and its use for magnetoencephalography forward calculation in realistic volume conductors. Phys Med Biol. 2003;48: 3637–3652. doi:10.1088/0031-9155/48/22/002</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lastRenderedPageBreak/>
        <w:t xml:space="preserve">6. </w:t>
      </w:r>
      <w:r w:rsidRPr="00180415">
        <w:rPr>
          <w:rFonts w:ascii="Calibri" w:hAnsi="Calibri" w:cs="Calibri"/>
          <w:noProof/>
          <w:szCs w:val="24"/>
        </w:rPr>
        <w:tab/>
        <w:t>Belardinelli P, Ortiz E, Barnes GR, Noppeney U, Preissl H. Source reconstruction accuracy of MEG and EEG Bayesian inversion approaches. PLoS One. Public Library of Science; 2012;7: e51985. doi:10.1371/journal.pone.0051985</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7. </w:t>
      </w:r>
      <w:r w:rsidRPr="00180415">
        <w:rPr>
          <w:rFonts w:ascii="Calibri" w:hAnsi="Calibri" w:cs="Calibri"/>
          <w:noProof/>
          <w:szCs w:val="24"/>
        </w:rPr>
        <w:tab/>
        <w:t>Yousry TA, Schmid UD, Alkadhi H, Schmidt D, Peraud A, Buettner A, et al. Localization of the motor hand area to a knob on the precentral gyrus. A new landmark. Brain. 1997;120 ( Pt 1): 141–57. Available: http://www.ncbi.nlm.nih.gov/pubmed/9055804</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8. </w:t>
      </w:r>
      <w:r w:rsidRPr="00180415">
        <w:rPr>
          <w:rFonts w:ascii="Calibri" w:hAnsi="Calibri" w:cs="Calibri"/>
          <w:noProof/>
          <w:szCs w:val="24"/>
        </w:rPr>
        <w:tab/>
        <w:t>Dechent P, Frahm J. Functional somatotopy of finger representations in human primary motor cortex. Hum Brain Mapp. 2003;18: 272–283. doi:10.1002/hbm.10084</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9. </w:t>
      </w:r>
      <w:r w:rsidRPr="00180415">
        <w:rPr>
          <w:rFonts w:ascii="Calibri" w:hAnsi="Calibri" w:cs="Calibri"/>
          <w:noProof/>
          <w:szCs w:val="24"/>
        </w:rPr>
        <w:tab/>
        <w:t>Oostenveld R, Fries P, Maris E, Schoffelen J-M. FieldTrip: Open source software for advanced analysis of MEG, EEG, and invasive electrophysiological data. Comput Intell Neurosci. 2011;2011: 156869. doi:10.1155/2011/156869</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10. </w:t>
      </w:r>
      <w:r w:rsidRPr="00180415">
        <w:rPr>
          <w:rFonts w:ascii="Calibri" w:hAnsi="Calibri" w:cs="Calibri"/>
          <w:noProof/>
          <w:szCs w:val="24"/>
        </w:rPr>
        <w:tab/>
        <w:t>Tinkhauser G, Pogosyan A, Tan H, Herz D, Kühn AA, Brown P. Beta burst dynamics in Parkinson’s disease OFF and ON dopaminergic medication. Brain. 2017;140: 2968–2981. doi:10.1093/brain/awx252</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11. </w:t>
      </w:r>
      <w:r w:rsidRPr="00180415">
        <w:rPr>
          <w:rFonts w:ascii="Calibri" w:hAnsi="Calibri" w:cs="Calibri"/>
          <w:noProof/>
          <w:szCs w:val="24"/>
        </w:rPr>
        <w:tab/>
        <w:t>Tinkhauser G, Pogosyan A, Little S, Beudel M, Herz D, Tan H, et al. The modulatory effect of adaptive deep brain stimulation on beta bursts in Parkinson’s disease. Brain. 2017;140: 1053–1067. doi:10.1093/brain/awx010</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12. </w:t>
      </w:r>
      <w:r w:rsidRPr="00180415">
        <w:rPr>
          <w:rFonts w:ascii="Calibri" w:hAnsi="Calibri" w:cs="Calibri"/>
          <w:noProof/>
          <w:szCs w:val="24"/>
        </w:rPr>
        <w:tab/>
        <w:t>Feingold J, Gibson DJ, DePasquale B, Graybiel AM. Bursts of beta oscillation differentiate postperformance activity in the striatum and motor cortex of monkeys performing movement tasks. Proc Natl Acad Sci. 2015;112: 201517629. doi:10.1073/pnas.1517629112</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13. </w:t>
      </w:r>
      <w:r w:rsidRPr="00180415">
        <w:rPr>
          <w:rFonts w:ascii="Calibri" w:hAnsi="Calibri" w:cs="Calibri"/>
          <w:noProof/>
          <w:szCs w:val="24"/>
        </w:rPr>
        <w:tab/>
        <w:t>Shin H, Law R, Tsutsui S, Moore CI, Jones SR. The rate of transient beta frequency events predicts behavior across tasks and species. Elife. 2017;6: e29086. doi:10.7554/eLife.29086</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14. </w:t>
      </w:r>
      <w:r w:rsidRPr="00180415">
        <w:rPr>
          <w:rFonts w:ascii="Calibri" w:hAnsi="Calibri" w:cs="Calibri"/>
          <w:noProof/>
          <w:szCs w:val="24"/>
        </w:rPr>
        <w:tab/>
        <w:t>Sherman MA, Lee S, Law R, Haegens S, Thorn CA, Hämäläinen MS, et al. Neural mechanisms of transient neocortical beta rhythms: Converging evidence from humans, computational modeling, monkeys, and mice. Proc Natl Acad Sci. 2016; 201604135. doi:10.1073/pnas.1604135113</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szCs w:val="24"/>
        </w:rPr>
      </w:pPr>
      <w:r w:rsidRPr="00180415">
        <w:rPr>
          <w:rFonts w:ascii="Calibri" w:hAnsi="Calibri" w:cs="Calibri"/>
          <w:noProof/>
          <w:szCs w:val="24"/>
        </w:rPr>
        <w:t xml:space="preserve">15. </w:t>
      </w:r>
      <w:r w:rsidRPr="00180415">
        <w:rPr>
          <w:rFonts w:ascii="Calibri" w:hAnsi="Calibri" w:cs="Calibri"/>
          <w:noProof/>
          <w:szCs w:val="24"/>
        </w:rPr>
        <w:tab/>
        <w:t>Troebinger L, López JD, Lutti A, Bestmann S, Barnes GR. Discrimination of cortical laminae using MEG. Neuroimage. 2014;102: 885–893. doi:10.1016/j.neuroimage.2014.07.015</w:t>
      </w:r>
    </w:p>
    <w:p w:rsidR="00EF219C" w:rsidRPr="00180415" w:rsidRDefault="00EF219C" w:rsidP="00EF219C">
      <w:pPr>
        <w:widowControl w:val="0"/>
        <w:autoSpaceDE w:val="0"/>
        <w:autoSpaceDN w:val="0"/>
        <w:adjustRightInd w:val="0"/>
        <w:spacing w:line="360" w:lineRule="auto"/>
        <w:ind w:left="640" w:hanging="640"/>
        <w:rPr>
          <w:rFonts w:ascii="Calibri" w:hAnsi="Calibri" w:cs="Calibri"/>
          <w:noProof/>
        </w:rPr>
      </w:pPr>
      <w:r w:rsidRPr="00180415">
        <w:rPr>
          <w:rFonts w:ascii="Calibri" w:hAnsi="Calibri" w:cs="Calibri"/>
          <w:noProof/>
          <w:szCs w:val="24"/>
        </w:rPr>
        <w:t xml:space="preserve">16. </w:t>
      </w:r>
      <w:r w:rsidRPr="00180415">
        <w:rPr>
          <w:rFonts w:ascii="Calibri" w:hAnsi="Calibri" w:cs="Calibri"/>
          <w:noProof/>
          <w:szCs w:val="24"/>
        </w:rPr>
        <w:tab/>
        <w:t>Gaebelein JW, Soderquist DR, Powers WA. A note on variance explained in the mixed analysis of variance models. Psychol Bull. 1976;83: 1110–1112. doi:10.1037/0033-2909.83.6.1110</w:t>
      </w:r>
    </w:p>
    <w:p w:rsidR="006F4981" w:rsidRPr="00180415" w:rsidRDefault="006F4981" w:rsidP="006F4981">
      <w:pPr>
        <w:spacing w:line="360" w:lineRule="auto"/>
        <w:jc w:val="both"/>
        <w:rPr>
          <w:rFonts w:cstheme="minorHAnsi"/>
          <w:b/>
        </w:rPr>
      </w:pPr>
      <w:r w:rsidRPr="00180415">
        <w:rPr>
          <w:rFonts w:cstheme="minorHAnsi"/>
          <w:b/>
        </w:rPr>
        <w:lastRenderedPageBreak/>
        <w:fldChar w:fldCharType="end"/>
      </w:r>
      <w:bookmarkEnd w:id="0"/>
      <w:bookmarkEnd w:id="1"/>
    </w:p>
    <w:sectPr w:rsidR="006F4981" w:rsidRPr="001804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BB59C3"/>
    <w:multiLevelType w:val="hybridMultilevel"/>
    <w:tmpl w:val="D0084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2EB"/>
    <w:rsid w:val="00047F37"/>
    <w:rsid w:val="00180415"/>
    <w:rsid w:val="001D48B9"/>
    <w:rsid w:val="00304C07"/>
    <w:rsid w:val="003374B5"/>
    <w:rsid w:val="00453D63"/>
    <w:rsid w:val="004B7522"/>
    <w:rsid w:val="004D1CAC"/>
    <w:rsid w:val="005D3A25"/>
    <w:rsid w:val="00670154"/>
    <w:rsid w:val="006F4981"/>
    <w:rsid w:val="00716D92"/>
    <w:rsid w:val="007C0111"/>
    <w:rsid w:val="008332EB"/>
    <w:rsid w:val="008A4888"/>
    <w:rsid w:val="00950F48"/>
    <w:rsid w:val="00AD1A80"/>
    <w:rsid w:val="00BC56CA"/>
    <w:rsid w:val="00BD5778"/>
    <w:rsid w:val="00CB017B"/>
    <w:rsid w:val="00CC2BE3"/>
    <w:rsid w:val="00D915BC"/>
    <w:rsid w:val="00DB6936"/>
    <w:rsid w:val="00ED03B9"/>
    <w:rsid w:val="00EF2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4812B"/>
  <w15:chartTrackingRefBased/>
  <w15:docId w15:val="{1DB9A640-3FCC-4EAC-A92C-A52696527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32EB"/>
    <w:pPr>
      <w:ind w:left="720"/>
      <w:contextualSpacing/>
    </w:pPr>
  </w:style>
  <w:style w:type="table" w:styleId="TableGrid">
    <w:name w:val="Table Grid"/>
    <w:basedOn w:val="TableNormal"/>
    <w:uiPriority w:val="39"/>
    <w:rsid w:val="00833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4981"/>
    <w:rPr>
      <w:sz w:val="16"/>
      <w:szCs w:val="16"/>
    </w:rPr>
  </w:style>
  <w:style w:type="paragraph" w:styleId="CommentText">
    <w:name w:val="annotation text"/>
    <w:basedOn w:val="Normal"/>
    <w:link w:val="CommentTextChar"/>
    <w:uiPriority w:val="99"/>
    <w:unhideWhenUsed/>
    <w:rsid w:val="006F4981"/>
    <w:pPr>
      <w:spacing w:line="240" w:lineRule="auto"/>
    </w:pPr>
    <w:rPr>
      <w:sz w:val="20"/>
      <w:szCs w:val="20"/>
    </w:rPr>
  </w:style>
  <w:style w:type="character" w:customStyle="1" w:styleId="CommentTextChar">
    <w:name w:val="Comment Text Char"/>
    <w:basedOn w:val="DefaultParagraphFont"/>
    <w:link w:val="CommentText"/>
    <w:uiPriority w:val="99"/>
    <w:rsid w:val="006F4981"/>
    <w:rPr>
      <w:sz w:val="20"/>
      <w:szCs w:val="20"/>
    </w:rPr>
  </w:style>
  <w:style w:type="paragraph" w:styleId="BalloonText">
    <w:name w:val="Balloon Text"/>
    <w:basedOn w:val="Normal"/>
    <w:link w:val="BalloonTextChar"/>
    <w:uiPriority w:val="99"/>
    <w:semiHidden/>
    <w:unhideWhenUsed/>
    <w:rsid w:val="006F49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9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FF858-5344-4847-A55E-0659DD328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7</TotalTime>
  <Pages>8</Pages>
  <Words>14161</Words>
  <Characters>80720</Characters>
  <Application>Microsoft Office Word</Application>
  <DocSecurity>0</DocSecurity>
  <Lines>672</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Bestmann</dc:creator>
  <cp:keywords/>
  <dc:description/>
  <cp:lastModifiedBy>Little, Simon</cp:lastModifiedBy>
  <cp:revision>13</cp:revision>
  <dcterms:created xsi:type="dcterms:W3CDTF">2019-07-29T15:08:00Z</dcterms:created>
  <dcterms:modified xsi:type="dcterms:W3CDTF">2019-09-06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43700840-30b0-38fa-b9ca-569c713d907c</vt:lpwstr>
  </property>
  <property fmtid="{D5CDD505-2E9C-101B-9397-08002B2CF9AE}" pid="24" name="Mendeley Citation Style_1">
    <vt:lpwstr>http://www.zotero.org/styles/plos-biology</vt:lpwstr>
  </property>
</Properties>
</file>